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4BC7C" w14:textId="5428B7FB" w:rsidR="00945946" w:rsidRDefault="00945946" w:rsidP="00945946">
      <w:pPr>
        <w:pStyle w:val="Captionbody1"/>
        <w:spacing w:after="240"/>
        <w:ind w:left="0"/>
        <w:jc w:val="left"/>
        <w:rPr>
          <w:szCs w:val="22"/>
        </w:rPr>
      </w:pPr>
      <w:bookmarkStart w:id="0" w:name="_Ref510432170"/>
      <w:bookmarkStart w:id="1" w:name="_Toc518479579"/>
      <w:r w:rsidRPr="00080A87">
        <w:rPr>
          <w:szCs w:val="22"/>
        </w:rPr>
        <w:t>Table</w:t>
      </w:r>
      <w:bookmarkEnd w:id="0"/>
      <w:r w:rsidRPr="00080A87">
        <w:rPr>
          <w:szCs w:val="22"/>
        </w:rPr>
        <w:t xml:space="preserve"> </w:t>
      </w:r>
      <w:r w:rsidR="006776BF">
        <w:rPr>
          <w:szCs w:val="22"/>
        </w:rPr>
        <w:t>S</w:t>
      </w:r>
      <w:r w:rsidRPr="00080A87">
        <w:rPr>
          <w:szCs w:val="22"/>
        </w:rPr>
        <w:t>1</w:t>
      </w:r>
    </w:p>
    <w:p w14:paraId="7BDFBF4E" w14:textId="77777777" w:rsidR="00945946" w:rsidRPr="00080A87" w:rsidRDefault="00945946" w:rsidP="00945946">
      <w:pPr>
        <w:pStyle w:val="Captionbody1"/>
        <w:spacing w:after="240"/>
        <w:ind w:left="0"/>
        <w:jc w:val="left"/>
        <w:rPr>
          <w:szCs w:val="22"/>
        </w:rPr>
      </w:pPr>
      <w:r w:rsidRPr="00080A87">
        <w:rPr>
          <w:szCs w:val="22"/>
        </w:rPr>
        <w:t>Bacterial strains used in this study.</w:t>
      </w:r>
      <w:bookmarkEnd w:id="1"/>
    </w:p>
    <w:tbl>
      <w:tblPr>
        <w:tblStyle w:val="GridTable3"/>
        <w:tblW w:w="8925" w:type="dxa"/>
        <w:tblInd w:w="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0"/>
        <w:gridCol w:w="5670"/>
        <w:gridCol w:w="1415"/>
      </w:tblGrid>
      <w:tr w:rsidR="00945946" w:rsidRPr="00F61A8D" w14:paraId="516543AF" w14:textId="77777777" w:rsidTr="00402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0" w:type="dxa"/>
            <w:vAlign w:val="center"/>
            <w:hideMark/>
          </w:tcPr>
          <w:p w14:paraId="51BB0081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Strain</w:t>
            </w:r>
          </w:p>
        </w:tc>
        <w:tc>
          <w:tcPr>
            <w:tcW w:w="5670" w:type="dxa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0E0F47BB" w14:textId="77777777" w:rsidR="00945946" w:rsidRPr="00F61A8D" w:rsidRDefault="00945946" w:rsidP="004022CB">
            <w:pPr>
              <w:pStyle w:val="tablecontent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Characteristics</w:t>
            </w:r>
          </w:p>
        </w:tc>
        <w:tc>
          <w:tcPr>
            <w:tcW w:w="1415" w:type="dxa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7B3F95DD" w14:textId="77777777" w:rsidR="00945946" w:rsidRPr="00F61A8D" w:rsidRDefault="00945946" w:rsidP="004022CB">
            <w:pPr>
              <w:pStyle w:val="tablecontent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Source </w:t>
            </w:r>
          </w:p>
        </w:tc>
      </w:tr>
      <w:tr w:rsidR="00945946" w:rsidRPr="00F61A8D" w14:paraId="6CDFB8C4" w14:textId="77777777" w:rsidTr="004022C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85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34E268EA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</w:rPr>
              <w:t>P. aeruginosa</w:t>
            </w:r>
          </w:p>
        </w:tc>
      </w:tr>
      <w:tr w:rsidR="00945946" w:rsidRPr="00F61A8D" w14:paraId="1D7380E7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DC01649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</w:t>
            </w:r>
            <w:proofErr w:type="spellEnd"/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D23DBB1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Wild type </w:t>
            </w:r>
            <w:r w:rsidRPr="00F61A8D">
              <w:rPr>
                <w:rFonts w:cs="Times New Roman"/>
                <w:i/>
              </w:rPr>
              <w:t>P. aeruginosa</w:t>
            </w:r>
            <w:r w:rsidRPr="00F61A8D">
              <w:rPr>
                <w:rFonts w:cs="Times New Roman"/>
              </w:rPr>
              <w:t xml:space="preserve"> PAK strain with a deletion in </w:t>
            </w:r>
            <w:proofErr w:type="spellStart"/>
            <w:r w:rsidRPr="00F61A8D">
              <w:rPr>
                <w:rFonts w:cs="Times New Roman"/>
                <w:i/>
                <w:iCs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(PA4856)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3AFE1BA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Lab collection</w:t>
            </w:r>
          </w:p>
        </w:tc>
      </w:tr>
      <w:tr w:rsidR="00945946" w:rsidRPr="00F61A8D" w14:paraId="19D4E0F4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324D9B5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tse6tsi6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7C0F302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  <w:iCs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a deletion in </w:t>
            </w:r>
            <w:r w:rsidRPr="00F61A8D">
              <w:rPr>
                <w:rFonts w:cs="Times New Roman"/>
                <w:i/>
              </w:rPr>
              <w:t>tse6</w:t>
            </w:r>
            <w:r w:rsidRPr="00F61A8D">
              <w:rPr>
                <w:rFonts w:cs="Times New Roman"/>
              </w:rPr>
              <w:t xml:space="preserve"> (PA0093) and </w:t>
            </w:r>
            <w:r w:rsidRPr="00F61A8D">
              <w:rPr>
                <w:rFonts w:cs="Times New Roman"/>
                <w:i/>
              </w:rPr>
              <w:t>tsi6</w:t>
            </w:r>
            <w:r w:rsidRPr="00F61A8D">
              <w:rPr>
                <w:rFonts w:cs="Times New Roman"/>
              </w:rPr>
              <w:t xml:space="preserve"> (PA0092)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037701C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5C45C30F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16C6B102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tse6tsi</w:t>
            </w:r>
            <w:proofErr w:type="gramStart"/>
            <w:r w:rsidRPr="00F61A8D">
              <w:rPr>
                <w:rFonts w:cs="Times New Roman"/>
              </w:rPr>
              <w:t>6 ::lacZ</w:t>
            </w:r>
            <w:proofErr w:type="gramEnd"/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F814E53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a deletion in </w:t>
            </w:r>
            <w:r w:rsidRPr="00F61A8D">
              <w:rPr>
                <w:rFonts w:cs="Times New Roman"/>
                <w:i/>
              </w:rPr>
              <w:t>tse6-tsi6</w:t>
            </w:r>
            <w:r w:rsidRPr="00F61A8D">
              <w:rPr>
                <w:rFonts w:cs="Times New Roman"/>
              </w:rPr>
              <w:t xml:space="preserve"> (PA0093- PA0092), chromosomal insertion of </w:t>
            </w:r>
            <w:r w:rsidRPr="00F61A8D">
              <w:rPr>
                <w:rFonts w:cs="Times New Roman"/>
                <w:i/>
              </w:rPr>
              <w:t>lacZ</w:t>
            </w:r>
            <w:r w:rsidRPr="00F61A8D">
              <w:rPr>
                <w:rFonts w:cs="Times New Roman"/>
              </w:rPr>
              <w:t xml:space="preserve"> at </w:t>
            </w:r>
            <w:proofErr w:type="spellStart"/>
            <w:r w:rsidRPr="00F61A8D">
              <w:rPr>
                <w:rFonts w:cs="Times New Roman"/>
                <w:i/>
              </w:rPr>
              <w:t>att</w:t>
            </w:r>
            <w:proofErr w:type="spellEnd"/>
            <w:r w:rsidRPr="00F61A8D">
              <w:rPr>
                <w:rFonts w:cs="Times New Roman"/>
              </w:rPr>
              <w:t xml:space="preserve"> site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EA6B39E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506ED462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B5910A7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a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2E0E0B0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  <w:i/>
              </w:rPr>
              <w:t xml:space="preserve"> </w:t>
            </w:r>
            <w:r w:rsidRPr="00F61A8D">
              <w:rPr>
                <w:rFonts w:cs="Times New Roman"/>
              </w:rPr>
              <w:t xml:space="preserve">with a deletion in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</w:rPr>
              <w:t xml:space="preserve"> (PA0091)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81889E5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Hachani&lt;/Author&gt;&lt;Year&gt;2011&lt;/Year&gt;&lt;RecNum&gt;535&lt;/RecNum&gt;&lt;DisplayText&gt;(Hachani et al. 2011)&lt;/DisplayText&gt;&lt;record&gt;&lt;rec-number&gt;535&lt;/rec-number&gt;&lt;foreign-keys&gt;&lt;key app="EN" db-id="atffp55xk05azwe5e0e5xssdpw2er0t2xz2w" timestamp="1566308212"&gt;535&lt;/key&gt;&lt;key app="ENWeb" db-id=""&gt;0&lt;/key&gt;&lt;/foreign-keys&gt;&lt;ref-type name="Journal Article"&gt;17&lt;/ref-type&gt;&lt;contributors&gt;&lt;authors&gt;&lt;author&gt;Hachani, A.&lt;/author&gt;&lt;author&gt;Lossi, N. S.&lt;/author&gt;&lt;author&gt;Hamilton, A.&lt;/author&gt;&lt;author&gt;Jones, C.&lt;/author&gt;&lt;author&gt;Bleves, S.&lt;/author&gt;&lt;author&gt;Albesa-Jove, D.&lt;/author&gt;&lt;author&gt;Filloux, A.&lt;/author&gt;&lt;/authors&gt;&lt;/contributors&gt;&lt;auth-address&gt;Centre for Molecular Microbiology and Infection, Division of Cell and Molecular Biology, Imperial College London, London SW7 2AZ, United Kingdom.&lt;/auth-address&gt;&lt;titles&gt;&lt;title&gt;Type VI secretion system in Pseudomonas aeruginosa: secretion and multimerization of VgrG proteins&lt;/title&gt;&lt;secondary-title&gt;J Biol Chem&lt;/secondary-title&gt;&lt;alt-title&gt;The Journal of biological chemistry&lt;/alt-title&gt;&lt;/titles&gt;&lt;periodical&gt;&lt;full-title&gt;J Biol Chem&lt;/full-title&gt;&lt;/periodical&gt;&lt;pages&gt;12317-27&lt;/pages&gt;&lt;volume&gt;286&lt;/volume&gt;&lt;number&gt;14&lt;/number&gt;&lt;keywords&gt;&lt;keyword&gt;Bacterial Proteins/*chemistry/genetics/*metabolism&lt;/keyword&gt;&lt;keyword&gt;Computational Biology&lt;/keyword&gt;&lt;keyword&gt;Electrophoresis, Polyacrylamide Gel&lt;/keyword&gt;&lt;keyword&gt;Immunoblotting&lt;/keyword&gt;&lt;keyword&gt;Protein Multimerization&lt;/keyword&gt;&lt;keyword&gt;Pseudomonas aeruginosa/genetics/*metabolism&lt;/keyword&gt;&lt;keyword&gt;Virulence Factors&lt;/keyword&gt;&lt;/keywords&gt;&lt;dates&gt;&lt;year&gt;2011&lt;/year&gt;&lt;pub-dates&gt;&lt;date&gt;Apr 8&lt;/date&gt;&lt;/pub-dates&gt;&lt;/dates&gt;&lt;isbn&gt;1083-351X (Electronic)&amp;#xD;0021-9258 (Linking)&lt;/isbn&gt;&lt;accession-num&gt;21325275&lt;/accession-num&gt;&lt;urls&gt;&lt;related-urls&gt;&lt;url&gt;http://www.ncbi.nlm.nih.gov/pubmed/21325275&lt;/url&gt;&lt;/related-urls&gt;&lt;/urls&gt;&lt;custom2&gt;3069435&lt;/custom2&gt;&lt;electronic-resource-num&gt;10.1074/jbc.M110.193045&lt;/electronic-resource-num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Hachani et al. 2011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45946" w:rsidRPr="00F61A8D" w14:paraId="24A30E12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6D6844D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a ΔvgrG1bΔvgrG1c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E9E4980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deletions in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</w:rPr>
              <w:t xml:space="preserve"> (PA0091), </w:t>
            </w:r>
            <w:r w:rsidRPr="00F61A8D">
              <w:rPr>
                <w:rFonts w:cs="Times New Roman"/>
                <w:i/>
              </w:rPr>
              <w:t>vgrG1b</w:t>
            </w:r>
            <w:r w:rsidRPr="00F61A8D">
              <w:rPr>
                <w:rFonts w:cs="Times New Roman"/>
              </w:rPr>
              <w:t xml:space="preserve"> (PA0095) and </w:t>
            </w:r>
            <w:r w:rsidRPr="00F61A8D">
              <w:rPr>
                <w:rFonts w:cs="Times New Roman"/>
                <w:i/>
              </w:rPr>
              <w:t>vgrG1c</w:t>
            </w:r>
            <w:r w:rsidRPr="00F61A8D">
              <w:rPr>
                <w:rFonts w:cs="Times New Roman"/>
              </w:rPr>
              <w:t xml:space="preserve"> (PA2685)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97690F0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Hachani&lt;/Author&gt;&lt;Year&gt;2011&lt;/Year&gt;&lt;RecNum&gt;535&lt;/RecNum&gt;&lt;DisplayText&gt;(Hachani et al. 2011)&lt;/DisplayText&gt;&lt;record&gt;&lt;rec-number&gt;535&lt;/rec-number&gt;&lt;foreign-keys&gt;&lt;key app="EN" db-id="atffp55xk05azwe5e0e5xssdpw2er0t2xz2w" timestamp="1566308212"&gt;535&lt;/key&gt;&lt;key app="ENWeb" db-id=""&gt;0&lt;/key&gt;&lt;/foreign-keys&gt;&lt;ref-type name="Journal Article"&gt;17&lt;/ref-type&gt;&lt;contributors&gt;&lt;authors&gt;&lt;author&gt;Hachani, A.&lt;/author&gt;&lt;author&gt;Lossi, N. S.&lt;/author&gt;&lt;author&gt;Hamilton, A.&lt;/author&gt;&lt;author&gt;Jones, C.&lt;/author&gt;&lt;author&gt;Bleves, S.&lt;/author&gt;&lt;author&gt;Albesa-Jove, D.&lt;/author&gt;&lt;author&gt;Filloux, A.&lt;/author&gt;&lt;/authors&gt;&lt;/contributors&gt;&lt;auth-address&gt;Centre for Molecular Microbiology and Infection, Division of Cell and Molecular Biology, Imperial College London, London SW7 2AZ, United Kingdom.&lt;/auth-address&gt;&lt;titles&gt;&lt;title&gt;Type VI secretion system in Pseudomonas aeruginosa: secretion and multimerization of VgrG proteins&lt;/title&gt;&lt;secondary-title&gt;J Biol Chem&lt;/secondary-title&gt;&lt;alt-title&gt;The Journal of biological chemistry&lt;/alt-title&gt;&lt;/titles&gt;&lt;periodical&gt;&lt;full-title&gt;J Biol Chem&lt;/full-title&gt;&lt;/periodical&gt;&lt;pages&gt;12317-27&lt;/pages&gt;&lt;volume&gt;286&lt;/volume&gt;&lt;number&gt;14&lt;/number&gt;&lt;keywords&gt;&lt;keyword&gt;Bacterial Proteins/*chemistry/genetics/*metabolism&lt;/keyword&gt;&lt;keyword&gt;Computational Biology&lt;/keyword&gt;&lt;keyword&gt;Electrophoresis, Polyacrylamide Gel&lt;/keyword&gt;&lt;keyword&gt;Immunoblotting&lt;/keyword&gt;&lt;keyword&gt;Protein Multimerization&lt;/keyword&gt;&lt;keyword&gt;Pseudomonas aeruginosa/genetics/*metabolism&lt;/keyword&gt;&lt;keyword&gt;Virulence Factors&lt;/keyword&gt;&lt;/keywords&gt;&lt;dates&gt;&lt;year&gt;2011&lt;/year&gt;&lt;pub-dates&gt;&lt;date&gt;Apr 8&lt;/date&gt;&lt;/pub-dates&gt;&lt;/dates&gt;&lt;isbn&gt;1083-351X (Electronic)&amp;#xD;0021-9258 (Linking)&lt;/isbn&gt;&lt;accession-num&gt;21325275&lt;/accession-num&gt;&lt;urls&gt;&lt;related-urls&gt;&lt;url&gt;http://www.ncbi.nlm.nih.gov/pubmed/21325275&lt;/url&gt;&lt;/related-urls&gt;&lt;/urls&gt;&lt;custom2&gt;3069435&lt;/custom2&gt;&lt;electronic-resource-num&gt;10.1074/jbc.M110.193045&lt;/electronic-resource-num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Hachani et al. 2011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45946" w:rsidRPr="00F61A8D" w14:paraId="6B373E0E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1E5F9BF0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</w:t>
            </w:r>
            <w:proofErr w:type="gramStart"/>
            <w:r w:rsidRPr="00F61A8D">
              <w:rPr>
                <w:rFonts w:cs="Times New Roman"/>
              </w:rPr>
              <w:t>retS</w:t>
            </w:r>
            <w:proofErr w:type="spellEnd"/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vgrG1a-vgrG1</w:t>
            </w:r>
            <w:r w:rsidRPr="00F61A8D">
              <w:rPr>
                <w:rFonts w:cs="Times New Roman"/>
                <w:vertAlign w:val="superscript"/>
              </w:rPr>
              <w:t xml:space="preserve">A31 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4EE0008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an insertion of gene portion corresponding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31</w:t>
            </w:r>
            <w:r w:rsidRPr="00F61A8D">
              <w:rPr>
                <w:rFonts w:cs="Times New Roman"/>
                <w:vertAlign w:val="superscript"/>
              </w:rPr>
              <w:t xml:space="preserve"> </w:t>
            </w:r>
            <w:r w:rsidRPr="00F61A8D">
              <w:rPr>
                <w:rFonts w:cs="Times New Roman"/>
              </w:rPr>
              <w:t xml:space="preserve">before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</w:rPr>
              <w:t xml:space="preserve"> STOP codon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9841570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4B66C0DE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1548D28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</w:t>
            </w:r>
            <w:proofErr w:type="gramStart"/>
            <w:r w:rsidRPr="00F61A8D">
              <w:rPr>
                <w:rFonts w:cs="Times New Roman"/>
              </w:rPr>
              <w:t>retS</w:t>
            </w:r>
            <w:proofErr w:type="spellEnd"/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vgrG1a</w:t>
            </w:r>
            <w:r w:rsidRPr="00F61A8D">
              <w:rPr>
                <w:rFonts w:cs="Times New Roman"/>
                <w:vertAlign w:val="superscript"/>
              </w:rPr>
              <w:t>605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3B80AED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a substitution of gene portion corresponding to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  <w:i/>
                <w:vertAlign w:val="superscript"/>
              </w:rPr>
              <w:t>P39</w:t>
            </w:r>
            <w:r w:rsidRPr="00F61A8D">
              <w:rPr>
                <w:rFonts w:cs="Times New Roman"/>
              </w:rPr>
              <w:t xml:space="preserve"> with gene portion for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31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688064F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584C5D3D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001D905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</w:t>
            </w:r>
            <w:proofErr w:type="gramStart"/>
            <w:r w:rsidRPr="00F61A8D">
              <w:rPr>
                <w:rFonts w:cs="Times New Roman"/>
              </w:rPr>
              <w:t>retS</w:t>
            </w:r>
            <w:proofErr w:type="spellEnd"/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vgrG1a</w:t>
            </w:r>
            <w:r w:rsidRPr="00F61A8D">
              <w:rPr>
                <w:rFonts w:cs="Times New Roman"/>
                <w:vertAlign w:val="superscript"/>
              </w:rPr>
              <w:t>614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21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1EF5C86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a substitution of gene portion corresponding to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  <w:i/>
                <w:vertAlign w:val="superscript"/>
              </w:rPr>
              <w:t>P28</w:t>
            </w:r>
            <w:r w:rsidRPr="00F61A8D">
              <w:rPr>
                <w:rFonts w:cs="Times New Roman"/>
              </w:rPr>
              <w:t xml:space="preserve"> with gene portion for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21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6BD53FF" w14:textId="77777777" w:rsidR="00945946" w:rsidRPr="00F61A8D" w:rsidRDefault="00945946" w:rsidP="004022CB">
            <w:pPr>
              <w:pStyle w:val="tablecontent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0D14017B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</w:tcPr>
          <w:p w14:paraId="04A1D3E4" w14:textId="77777777" w:rsidR="00945946" w:rsidRPr="00F61A8D" w:rsidRDefault="00945946" w:rsidP="004022CB">
            <w:pPr>
              <w:pStyle w:val="tablecontent2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bΔvgrG1c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F4A866D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deletions in </w:t>
            </w:r>
            <w:r w:rsidRPr="00F61A8D">
              <w:rPr>
                <w:rFonts w:cs="Times New Roman"/>
                <w:i/>
              </w:rPr>
              <w:t>vgrG1b</w:t>
            </w:r>
            <w:r w:rsidRPr="00F61A8D">
              <w:rPr>
                <w:rFonts w:cs="Times New Roman"/>
              </w:rPr>
              <w:t xml:space="preserve"> (PA0095) and </w:t>
            </w:r>
            <w:r w:rsidRPr="00F61A8D">
              <w:rPr>
                <w:rFonts w:cs="Times New Roman"/>
                <w:i/>
              </w:rPr>
              <w:t>vgrG1c</w:t>
            </w:r>
            <w:r w:rsidRPr="00F61A8D">
              <w:rPr>
                <w:rFonts w:cs="Times New Roman"/>
              </w:rPr>
              <w:t xml:space="preserve"> (PA2685)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913F111" w14:textId="77777777" w:rsidR="00945946" w:rsidRPr="00F61A8D" w:rsidRDefault="00945946" w:rsidP="004022CB">
            <w:pPr>
              <w:pStyle w:val="tableconten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Hachani&lt;/Author&gt;&lt;Year&gt;2011&lt;/Year&gt;&lt;RecNum&gt;535&lt;/RecNum&gt;&lt;DisplayText&gt;(Hachani et al. 2011)&lt;/DisplayText&gt;&lt;record&gt;&lt;rec-number&gt;535&lt;/rec-number&gt;&lt;foreign-keys&gt;&lt;key app="EN" db-id="atffp55xk05azwe5e0e5xssdpw2er0t2xz2w" timestamp="1566308212"&gt;535&lt;/key&gt;&lt;key app="ENWeb" db-id=""&gt;0&lt;/key&gt;&lt;/foreign-keys&gt;&lt;ref-type name="Journal Article"&gt;17&lt;/ref-type&gt;&lt;contributors&gt;&lt;authors&gt;&lt;author&gt;Hachani, A.&lt;/author&gt;&lt;author&gt;Lossi, N. S.&lt;/author&gt;&lt;author&gt;Hamilton, A.&lt;/author&gt;&lt;author&gt;Jones, C.&lt;/author&gt;&lt;author&gt;Bleves, S.&lt;/author&gt;&lt;author&gt;Albesa-Jove, D.&lt;/author&gt;&lt;author&gt;Filloux, A.&lt;/author&gt;&lt;/authors&gt;&lt;/contributors&gt;&lt;auth-address&gt;Centre for Molecular Microbiology and Infection, Division of Cell and Molecular Biology, Imperial College London, London SW7 2AZ, United Kingdom.&lt;/auth-address&gt;&lt;titles&gt;&lt;title&gt;Type VI secretion system in Pseudomonas aeruginosa: secretion and multimerization of VgrG proteins&lt;/title&gt;&lt;secondary-title&gt;J Biol Chem&lt;/secondary-title&gt;&lt;alt-title&gt;The Journal of biological chemistry&lt;/alt-title&gt;&lt;/titles&gt;&lt;periodical&gt;&lt;full-title&gt;J Biol Chem&lt;/full-title&gt;&lt;/periodical&gt;&lt;pages&gt;12317-27&lt;/pages&gt;&lt;volume&gt;286&lt;/volume&gt;&lt;number&gt;14&lt;/number&gt;&lt;keywords&gt;&lt;keyword&gt;Bacterial Proteins/*chemistry/genetics/*metabolism&lt;/keyword&gt;&lt;keyword&gt;Computational Biology&lt;/keyword&gt;&lt;keyword&gt;Electrophoresis, Polyacrylamide Gel&lt;/keyword&gt;&lt;keyword&gt;Immunoblotting&lt;/keyword&gt;&lt;keyword&gt;Protein Multimerization&lt;/keyword&gt;&lt;keyword&gt;Pseudomonas aeruginosa/genetics/*metabolism&lt;/keyword&gt;&lt;keyword&gt;Virulence Factors&lt;/keyword&gt;&lt;/keywords&gt;&lt;dates&gt;&lt;year&gt;2011&lt;/year&gt;&lt;pub-dates&gt;&lt;date&gt;Apr 8&lt;/date&gt;&lt;/pub-dates&gt;&lt;/dates&gt;&lt;isbn&gt;1083-351X (Electronic)&amp;#xD;0021-9258 (Linking)&lt;/isbn&gt;&lt;accession-num&gt;21325275&lt;/accession-num&gt;&lt;urls&gt;&lt;related-urls&gt;&lt;url&gt;http://www.ncbi.nlm.nih.gov/pubmed/21325275&lt;/url&gt;&lt;/related-urls&gt;&lt;/urls&gt;&lt;custom2&gt;3069435&lt;/custom2&gt;&lt;electronic-resource-num&gt;10.1074/jbc.M110.193045&lt;/electronic-resource-num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Hachani et al. 2011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45946" w:rsidRPr="00F61A8D" w14:paraId="1626AF2F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389792A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b ΔvgrG1cΔtse6tsi6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BFA23E9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deletions in </w:t>
            </w:r>
            <w:r w:rsidRPr="00F61A8D">
              <w:rPr>
                <w:rFonts w:cs="Times New Roman"/>
                <w:i/>
              </w:rPr>
              <w:t>vgrG1b</w:t>
            </w:r>
            <w:r w:rsidRPr="00F61A8D">
              <w:rPr>
                <w:rFonts w:cs="Times New Roman"/>
              </w:rPr>
              <w:t xml:space="preserve"> (PA0095), </w:t>
            </w:r>
            <w:r w:rsidRPr="00F61A8D">
              <w:rPr>
                <w:rFonts w:cs="Times New Roman"/>
                <w:i/>
              </w:rPr>
              <w:t>vgrG1c</w:t>
            </w:r>
            <w:r w:rsidRPr="00F61A8D">
              <w:rPr>
                <w:rFonts w:cs="Times New Roman"/>
              </w:rPr>
              <w:t xml:space="preserve"> (PA2685), </w:t>
            </w:r>
            <w:r w:rsidRPr="00F61A8D">
              <w:rPr>
                <w:rFonts w:cs="Times New Roman"/>
                <w:i/>
              </w:rPr>
              <w:t>tse6-tsi6</w:t>
            </w:r>
            <w:r w:rsidRPr="00F61A8D">
              <w:rPr>
                <w:rFonts w:cs="Times New Roman"/>
              </w:rPr>
              <w:t xml:space="preserve"> (PA0093- PA0092)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64091D0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530F38EC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651B50A6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b ΔvgrG1cΔtse6tsi</w:t>
            </w:r>
            <w:proofErr w:type="gramStart"/>
            <w:r w:rsidRPr="00F61A8D">
              <w:rPr>
                <w:rFonts w:cs="Times New Roman"/>
              </w:rPr>
              <w:t>6 ::lacZ</w:t>
            </w:r>
            <w:proofErr w:type="gramEnd"/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3F1E172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deletions in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</w:rPr>
              <w:t xml:space="preserve"> (PA0091), </w:t>
            </w:r>
            <w:r w:rsidRPr="00F61A8D">
              <w:rPr>
                <w:rFonts w:cs="Times New Roman"/>
                <w:i/>
              </w:rPr>
              <w:t>vgrG1c</w:t>
            </w:r>
            <w:r w:rsidRPr="00F61A8D">
              <w:rPr>
                <w:rFonts w:cs="Times New Roman"/>
              </w:rPr>
              <w:t xml:space="preserve"> (PA2685), </w:t>
            </w:r>
            <w:r w:rsidRPr="00F61A8D">
              <w:rPr>
                <w:rFonts w:cs="Times New Roman"/>
                <w:i/>
              </w:rPr>
              <w:t>tse6-tsi6</w:t>
            </w:r>
            <w:r w:rsidRPr="00F61A8D">
              <w:rPr>
                <w:rFonts w:cs="Times New Roman"/>
              </w:rPr>
              <w:t xml:space="preserve"> (PA0093- PA0092), chromosomal insertion of </w:t>
            </w:r>
            <w:r w:rsidRPr="00F61A8D">
              <w:rPr>
                <w:rFonts w:cs="Times New Roman"/>
                <w:i/>
              </w:rPr>
              <w:t>lacZ</w:t>
            </w:r>
            <w:r w:rsidRPr="00F61A8D">
              <w:rPr>
                <w:rFonts w:cs="Times New Roman"/>
              </w:rPr>
              <w:t xml:space="preserve"> at </w:t>
            </w:r>
            <w:proofErr w:type="spellStart"/>
            <w:r w:rsidRPr="00F61A8D">
              <w:rPr>
                <w:rFonts w:cs="Times New Roman"/>
                <w:i/>
              </w:rPr>
              <w:t>att</w:t>
            </w:r>
            <w:proofErr w:type="spellEnd"/>
            <w:r w:rsidRPr="00F61A8D">
              <w:rPr>
                <w:rFonts w:cs="Times New Roman"/>
              </w:rPr>
              <w:t xml:space="preserve"> site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162B6E4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6A1C45E5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0A078563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b ΔvgrG1</w:t>
            </w:r>
            <w:proofErr w:type="gramStart"/>
            <w:r w:rsidRPr="00F61A8D">
              <w:rPr>
                <w:rFonts w:cs="Times New Roman"/>
              </w:rPr>
              <w:t>c::</w:t>
            </w:r>
            <w:proofErr w:type="gramEnd"/>
            <w:r w:rsidRPr="00F61A8D">
              <w:rPr>
                <w:rFonts w:cs="Times New Roman"/>
              </w:rPr>
              <w:t>vgrG1a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D94DDA9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deletions in </w:t>
            </w:r>
            <w:r w:rsidRPr="00F61A8D">
              <w:rPr>
                <w:rFonts w:cs="Times New Roman"/>
                <w:i/>
              </w:rPr>
              <w:t>vgrG1b</w:t>
            </w:r>
            <w:r w:rsidRPr="00F61A8D">
              <w:rPr>
                <w:rFonts w:cs="Times New Roman"/>
              </w:rPr>
              <w:t xml:space="preserve"> (PA0095) and </w:t>
            </w:r>
            <w:r w:rsidRPr="00F61A8D">
              <w:rPr>
                <w:rFonts w:cs="Times New Roman"/>
                <w:i/>
              </w:rPr>
              <w:t>vgrG1c</w:t>
            </w:r>
            <w:r w:rsidRPr="00F61A8D">
              <w:rPr>
                <w:rFonts w:cs="Times New Roman"/>
              </w:rPr>
              <w:t xml:space="preserve"> (PA2685), with an insertion of gene portion corresponding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31</w:t>
            </w:r>
            <w:r w:rsidRPr="00F61A8D">
              <w:rPr>
                <w:rFonts w:cs="Times New Roman"/>
                <w:vertAlign w:val="superscript"/>
              </w:rPr>
              <w:t xml:space="preserve"> </w:t>
            </w:r>
            <w:r w:rsidRPr="00F61A8D">
              <w:rPr>
                <w:rFonts w:cs="Times New Roman"/>
              </w:rPr>
              <w:t xml:space="preserve">before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</w:rPr>
              <w:t xml:space="preserve"> STOP codon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3088D2A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760973EB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9B24086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b ΔvgrG1</w:t>
            </w:r>
            <w:proofErr w:type="gramStart"/>
            <w:r w:rsidRPr="00F61A8D">
              <w:rPr>
                <w:rFonts w:cs="Times New Roman"/>
              </w:rPr>
              <w:t>c::</w:t>
            </w:r>
            <w:proofErr w:type="gramEnd"/>
            <w:r w:rsidRPr="00F61A8D">
              <w:rPr>
                <w:rFonts w:cs="Times New Roman"/>
              </w:rPr>
              <w:t>vgrG1a</w:t>
            </w:r>
            <w:r w:rsidRPr="00F61A8D">
              <w:rPr>
                <w:rFonts w:cs="Times New Roman"/>
                <w:vertAlign w:val="superscript"/>
              </w:rPr>
              <w:t>605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31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66248D2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  <w:i/>
              </w:rPr>
              <w:t xml:space="preserve"> </w:t>
            </w:r>
            <w:r w:rsidRPr="00F61A8D">
              <w:rPr>
                <w:rFonts w:cs="Times New Roman"/>
              </w:rPr>
              <w:t xml:space="preserve">with deletions in </w:t>
            </w:r>
            <w:r w:rsidRPr="00F61A8D">
              <w:rPr>
                <w:rFonts w:cs="Times New Roman"/>
                <w:i/>
              </w:rPr>
              <w:t>vgrG1b</w:t>
            </w:r>
            <w:r w:rsidRPr="00F61A8D">
              <w:rPr>
                <w:rFonts w:cs="Times New Roman"/>
              </w:rPr>
              <w:t xml:space="preserve"> (PA0095) and </w:t>
            </w:r>
            <w:r w:rsidRPr="00F61A8D">
              <w:rPr>
                <w:rFonts w:cs="Times New Roman"/>
                <w:i/>
              </w:rPr>
              <w:t>vgrG1c</w:t>
            </w:r>
            <w:r w:rsidRPr="00F61A8D">
              <w:rPr>
                <w:rFonts w:cs="Times New Roman"/>
              </w:rPr>
              <w:t xml:space="preserve"> (PA2685), with a substitution of gene portion corresponding to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  <w:i/>
                <w:vertAlign w:val="superscript"/>
              </w:rPr>
              <w:t>P39</w:t>
            </w:r>
            <w:r w:rsidRPr="00F61A8D">
              <w:rPr>
                <w:rFonts w:cs="Times New Roman"/>
              </w:rPr>
              <w:t xml:space="preserve"> with gene portion for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31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3906899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08088358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63B1035E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  <w:i w:val="0"/>
              </w:rPr>
              <w:t>PAK</w:t>
            </w:r>
            <w:r w:rsidRPr="00F61A8D">
              <w:rPr>
                <w:rFonts w:cs="Times New Roman"/>
              </w:rPr>
              <w:t>ΔretSΔvgrG1b ΔvgrG1</w:t>
            </w:r>
            <w:proofErr w:type="gramStart"/>
            <w:r w:rsidRPr="00F61A8D">
              <w:rPr>
                <w:rFonts w:cs="Times New Roman"/>
              </w:rPr>
              <w:t>c::</w:t>
            </w:r>
            <w:proofErr w:type="gramEnd"/>
            <w:r w:rsidRPr="00F61A8D">
              <w:rPr>
                <w:rFonts w:cs="Times New Roman"/>
              </w:rPr>
              <w:t>vgrG1a</w:t>
            </w:r>
            <w:r w:rsidRPr="00F61A8D">
              <w:rPr>
                <w:rFonts w:cs="Times New Roman"/>
                <w:vertAlign w:val="superscript"/>
              </w:rPr>
              <w:t>614</w:t>
            </w:r>
            <w:r w:rsidRPr="00F61A8D">
              <w:rPr>
                <w:rFonts w:cs="Times New Roman"/>
              </w:rPr>
              <w:t>-vgrG1</w:t>
            </w:r>
            <w:r w:rsidRPr="00F61A8D">
              <w:rPr>
                <w:rFonts w:cs="Times New Roman"/>
                <w:vertAlign w:val="superscript"/>
              </w:rPr>
              <w:t>A21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8DB16E0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PAKΔ</w:t>
            </w:r>
            <w:r w:rsidRPr="00F61A8D">
              <w:rPr>
                <w:rFonts w:cs="Times New Roman"/>
                <w:i/>
              </w:rPr>
              <w:t>retS</w:t>
            </w:r>
            <w:proofErr w:type="spellEnd"/>
            <w:r w:rsidRPr="00F61A8D">
              <w:rPr>
                <w:rFonts w:cs="Times New Roman"/>
              </w:rPr>
              <w:t xml:space="preserve"> with deletions in </w:t>
            </w:r>
            <w:r w:rsidRPr="00F61A8D">
              <w:rPr>
                <w:rFonts w:cs="Times New Roman"/>
                <w:i/>
              </w:rPr>
              <w:t>vgrG1b</w:t>
            </w:r>
            <w:r w:rsidRPr="00F61A8D">
              <w:rPr>
                <w:rFonts w:cs="Times New Roman"/>
              </w:rPr>
              <w:t xml:space="preserve"> (PA0095) and </w:t>
            </w:r>
            <w:r w:rsidRPr="00F61A8D">
              <w:rPr>
                <w:rFonts w:cs="Times New Roman"/>
                <w:i/>
              </w:rPr>
              <w:t>vgrG1c</w:t>
            </w:r>
            <w:r w:rsidRPr="00F61A8D">
              <w:rPr>
                <w:rFonts w:cs="Times New Roman"/>
              </w:rPr>
              <w:t xml:space="preserve"> (PA2685), with a substitution of gene portion corresponding to </w:t>
            </w:r>
            <w:r w:rsidRPr="00F61A8D">
              <w:rPr>
                <w:rFonts w:cs="Times New Roman"/>
                <w:i/>
              </w:rPr>
              <w:t>vgrG1a</w:t>
            </w:r>
            <w:r w:rsidRPr="00F61A8D">
              <w:rPr>
                <w:rFonts w:cs="Times New Roman"/>
                <w:i/>
                <w:vertAlign w:val="superscript"/>
              </w:rPr>
              <w:t>P28</w:t>
            </w:r>
            <w:r w:rsidRPr="00F61A8D">
              <w:rPr>
                <w:rFonts w:cs="Times New Roman"/>
              </w:rPr>
              <w:t xml:space="preserve"> with gene portion for </w:t>
            </w:r>
            <w:r w:rsidRPr="00F61A8D">
              <w:rPr>
                <w:rFonts w:cs="Times New Roman"/>
                <w:i/>
              </w:rPr>
              <w:t>vgrG1</w:t>
            </w:r>
            <w:r w:rsidRPr="00F61A8D">
              <w:rPr>
                <w:rFonts w:cs="Times New Roman"/>
                <w:i/>
                <w:vertAlign w:val="superscript"/>
              </w:rPr>
              <w:t>A21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8094E2B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This study</w:t>
            </w:r>
          </w:p>
        </w:tc>
      </w:tr>
      <w:tr w:rsidR="00945946" w:rsidRPr="00F61A8D" w14:paraId="1E47287A" w14:textId="77777777" w:rsidTr="004022CB">
        <w:trPr>
          <w:gridAfter w:val="2"/>
          <w:wAfter w:w="7085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9A37187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</w:rPr>
              <w:t>A. tumefaciens</w:t>
            </w:r>
          </w:p>
        </w:tc>
      </w:tr>
      <w:tr w:rsidR="00945946" w:rsidRPr="00F61A8D" w14:paraId="1B92EEAE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2AE8A165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A. tumefaciens </w:t>
            </w:r>
            <w:r w:rsidRPr="00F61A8D">
              <w:rPr>
                <w:rFonts w:cs="Times New Roman"/>
                <w:i w:val="0"/>
              </w:rPr>
              <w:t>C58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98467B3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C58 Wild type strain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78B06DC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Gift from Eugene Nester</w:t>
            </w:r>
          </w:p>
        </w:tc>
      </w:tr>
      <w:tr w:rsidR="00945946" w:rsidRPr="00F61A8D" w14:paraId="6DD904E8" w14:textId="77777777" w:rsidTr="004022CB">
        <w:trPr>
          <w:gridAfter w:val="2"/>
          <w:wAfter w:w="7085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6EDB4AFF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</w:rPr>
            </w:pPr>
            <w:r w:rsidRPr="00F61A8D">
              <w:rPr>
                <w:rFonts w:cs="Times New Roman"/>
              </w:rPr>
              <w:t>E. coli</w:t>
            </w:r>
          </w:p>
        </w:tc>
      </w:tr>
      <w:tr w:rsidR="00945946" w:rsidRPr="00F61A8D" w14:paraId="6463092B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399E2441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 xml:space="preserve">DH5α 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2E1A1B7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F– </w:t>
            </w:r>
            <w:r w:rsidRPr="00F61A8D">
              <w:rPr>
                <w:rFonts w:cs="Times New Roman"/>
                <w:i/>
              </w:rPr>
              <w:t xml:space="preserve">endA1 glnV44 thi-1 recA1 relA1 gyrA96 </w:t>
            </w:r>
            <w:proofErr w:type="spellStart"/>
            <w:r w:rsidRPr="00F61A8D">
              <w:rPr>
                <w:rFonts w:cs="Times New Roman"/>
                <w:i/>
              </w:rPr>
              <w:t>deoR</w:t>
            </w:r>
            <w:proofErr w:type="spellEnd"/>
            <w:r w:rsidRPr="00F61A8D">
              <w:rPr>
                <w:rFonts w:cs="Times New Roman"/>
                <w:i/>
              </w:rPr>
              <w:t xml:space="preserve"> </w:t>
            </w:r>
            <w:proofErr w:type="spellStart"/>
            <w:r w:rsidRPr="00F61A8D">
              <w:rPr>
                <w:rFonts w:cs="Times New Roman"/>
                <w:i/>
              </w:rPr>
              <w:t>nupG</w:t>
            </w:r>
            <w:proofErr w:type="spellEnd"/>
            <w:r w:rsidRPr="00F61A8D">
              <w:rPr>
                <w:rFonts w:cs="Times New Roman"/>
                <w:i/>
              </w:rPr>
              <w:t xml:space="preserve"> purB20 φ80dlacZΔM15 Δ(</w:t>
            </w:r>
            <w:proofErr w:type="spellStart"/>
            <w:r w:rsidRPr="00F61A8D">
              <w:rPr>
                <w:rFonts w:cs="Times New Roman"/>
                <w:i/>
              </w:rPr>
              <w:t>lacZYA-</w:t>
            </w:r>
            <w:proofErr w:type="gramStart"/>
            <w:r w:rsidRPr="00F61A8D">
              <w:rPr>
                <w:rFonts w:cs="Times New Roman"/>
                <w:i/>
              </w:rPr>
              <w:t>argF</w:t>
            </w:r>
            <w:proofErr w:type="spellEnd"/>
            <w:r w:rsidRPr="00F61A8D">
              <w:rPr>
                <w:rFonts w:cs="Times New Roman"/>
                <w:i/>
              </w:rPr>
              <w:t>)U</w:t>
            </w:r>
            <w:proofErr w:type="gramEnd"/>
            <w:r w:rsidRPr="00F61A8D">
              <w:rPr>
                <w:rFonts w:cs="Times New Roman"/>
                <w:i/>
              </w:rPr>
              <w:t>169, hsdR17(</w:t>
            </w:r>
            <w:proofErr w:type="spellStart"/>
            <w:r w:rsidRPr="00F61A8D">
              <w:rPr>
                <w:rFonts w:cs="Times New Roman"/>
                <w:i/>
              </w:rPr>
              <w:t>rK</w:t>
            </w:r>
            <w:proofErr w:type="spellEnd"/>
            <w:r w:rsidRPr="00F61A8D">
              <w:rPr>
                <w:rFonts w:cs="Times New Roman"/>
                <w:i/>
              </w:rPr>
              <w:t>–</w:t>
            </w:r>
            <w:proofErr w:type="spellStart"/>
            <w:r w:rsidRPr="00F61A8D">
              <w:rPr>
                <w:rFonts w:cs="Times New Roman"/>
                <w:i/>
              </w:rPr>
              <w:t>mK</w:t>
            </w:r>
            <w:proofErr w:type="spellEnd"/>
            <w:r w:rsidRPr="00F61A8D">
              <w:rPr>
                <w:rFonts w:cs="Times New Roman"/>
                <w:i/>
              </w:rPr>
              <w:t>+), λ–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505A3A0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F61A8D">
              <w:rPr>
                <w:rFonts w:cs="Times New Roman"/>
              </w:rPr>
              <w:t>ThermoFishe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</w:p>
        </w:tc>
      </w:tr>
      <w:tr w:rsidR="00945946" w:rsidRPr="00F61A8D" w14:paraId="4669A0D2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46639182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lastRenderedPageBreak/>
              <w:t>Sm10</w:t>
            </w:r>
            <w:r w:rsidRPr="00F61A8D">
              <w:rPr>
                <w:rFonts w:cs="Times New Roman"/>
                <w:i w:val="0"/>
                <w:iCs w:val="0"/>
              </w:rPr>
              <w:t xml:space="preserve">λpir 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4D20EBA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 xml:space="preserve">Host strain for Mini-CTX1 replication: </w:t>
            </w:r>
            <w:proofErr w:type="spellStart"/>
            <w:r w:rsidRPr="00F61A8D">
              <w:rPr>
                <w:rFonts w:cs="Times New Roman"/>
              </w:rPr>
              <w:t>thi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thr</w:t>
            </w:r>
            <w:proofErr w:type="spellEnd"/>
            <w:r w:rsidRPr="00F61A8D">
              <w:rPr>
                <w:rFonts w:cs="Times New Roman"/>
              </w:rPr>
              <w:t xml:space="preserve"> leu </w:t>
            </w:r>
            <w:proofErr w:type="spellStart"/>
            <w:r w:rsidRPr="00F61A8D">
              <w:rPr>
                <w:rFonts w:cs="Times New Roman"/>
              </w:rPr>
              <w:t>tonA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lacY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supE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  <w:proofErr w:type="spellStart"/>
            <w:proofErr w:type="gramStart"/>
            <w:r w:rsidRPr="00F61A8D">
              <w:rPr>
                <w:rFonts w:cs="Times New Roman"/>
                <w:i/>
              </w:rPr>
              <w:t>recA</w:t>
            </w:r>
            <w:proofErr w:type="spellEnd"/>
            <w:r w:rsidRPr="00F61A8D">
              <w:rPr>
                <w:rFonts w:cs="Times New Roman"/>
              </w:rPr>
              <w:t>::</w:t>
            </w:r>
            <w:proofErr w:type="gramEnd"/>
            <w:r w:rsidRPr="00F61A8D">
              <w:rPr>
                <w:rFonts w:cs="Times New Roman"/>
              </w:rPr>
              <w:t>RP4-2-Tc::Mu (</w:t>
            </w:r>
            <w:proofErr w:type="spellStart"/>
            <w:r w:rsidRPr="00F61A8D">
              <w:rPr>
                <w:rFonts w:cs="Times New Roman"/>
              </w:rPr>
              <w:t>Km</w:t>
            </w:r>
            <w:r w:rsidRPr="00F61A8D">
              <w:rPr>
                <w:rFonts w:cs="Times New Roman"/>
                <w:vertAlign w:val="superscript"/>
              </w:rPr>
              <w:t>R</w:t>
            </w:r>
            <w:proofErr w:type="spellEnd"/>
            <w:r w:rsidRPr="00F61A8D">
              <w:rPr>
                <w:rFonts w:cs="Times New Roman"/>
              </w:rPr>
              <w:t xml:space="preserve">) </w:t>
            </w:r>
            <w:proofErr w:type="spellStart"/>
            <w:r w:rsidRPr="00F61A8D">
              <w:rPr>
                <w:rFonts w:cs="Times New Roman"/>
              </w:rPr>
              <w:t>λpir</w:t>
            </w:r>
            <w:proofErr w:type="spellEnd"/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98BE1FE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Miller&lt;/Author&gt;&lt;Year&gt;1988&lt;/Year&gt;&lt;RecNum&gt;379&lt;/RecNum&gt;&lt;DisplayText&gt;(Miller, Mekalanos 1988)&lt;/DisplayText&gt;&lt;record&gt;&lt;rec-number&gt;379&lt;/rec-number&gt;&lt;foreign-keys&gt;&lt;key app="EN" db-id="atffp55xk05azwe5e0e5xssdpw2er0t2xz2w" timestamp="1566307837"&gt;379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A novel suicide vector and its use in construction of insertion mutations: osmoregulation of outer membrane proteins and virulence determinants in Vibrio cholerae requires toxR&lt;/title&gt;&lt;secondary-title&gt;J Bacteriol&lt;/secondary-title&gt;&lt;/titles&gt;&lt;periodical&gt;&lt;full-title&gt;J Bacteriol&lt;/full-title&gt;&lt;/periodical&gt;&lt;pages&gt;2575-83&lt;/pages&gt;&lt;volume&gt;170&lt;/volume&gt;&lt;number&gt;6&lt;/number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urls&gt;&lt;related-urls&gt;&lt;url&gt;https://www.ncbi.nlm.nih.gov/pubmed/2836362&lt;/url&gt;&lt;/related-urls&gt;&lt;/urls&gt;&lt;custom2&gt;PMC211174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Miller, Mekalanos 1988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45946" w:rsidRPr="00F61A8D" w14:paraId="1C2BBD61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D4B6012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>CC118</w:t>
            </w:r>
            <w:r w:rsidRPr="00F61A8D">
              <w:rPr>
                <w:rFonts w:cs="Times New Roman"/>
                <w:i w:val="0"/>
                <w:iCs w:val="0"/>
              </w:rPr>
              <w:t>λpir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FB16CD4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Host strain for pKNG101 replication: Δ(</w:t>
            </w:r>
            <w:proofErr w:type="spellStart"/>
            <w:r w:rsidRPr="00F61A8D">
              <w:rPr>
                <w:rFonts w:cs="Times New Roman"/>
              </w:rPr>
              <w:t>ara</w:t>
            </w:r>
            <w:proofErr w:type="spellEnd"/>
            <w:r w:rsidRPr="00F61A8D">
              <w:rPr>
                <w:rFonts w:cs="Times New Roman"/>
              </w:rPr>
              <w:t xml:space="preserve">-leu) </w:t>
            </w:r>
            <w:proofErr w:type="spellStart"/>
            <w:r w:rsidRPr="00F61A8D">
              <w:rPr>
                <w:rFonts w:cs="Times New Roman"/>
                <w:i/>
              </w:rPr>
              <w:t>araD</w:t>
            </w:r>
            <w:proofErr w:type="spellEnd"/>
            <w:r w:rsidRPr="00F61A8D">
              <w:rPr>
                <w:rFonts w:cs="Times New Roman"/>
              </w:rPr>
              <w:t xml:space="preserve"> ΔlacX74 </w:t>
            </w:r>
            <w:proofErr w:type="spellStart"/>
            <w:r w:rsidRPr="00F61A8D">
              <w:rPr>
                <w:rFonts w:cs="Times New Roman"/>
                <w:i/>
              </w:rPr>
              <w:t>galE</w:t>
            </w:r>
            <w:proofErr w:type="spellEnd"/>
            <w:r w:rsidRPr="00F61A8D">
              <w:rPr>
                <w:rFonts w:cs="Times New Roman"/>
                <w:i/>
              </w:rPr>
              <w:t xml:space="preserve"> galK-phoA20 thi-1 </w:t>
            </w:r>
            <w:proofErr w:type="spellStart"/>
            <w:r w:rsidRPr="00F61A8D">
              <w:rPr>
                <w:rFonts w:cs="Times New Roman"/>
                <w:i/>
              </w:rPr>
              <w:t>rpsE</w:t>
            </w:r>
            <w:proofErr w:type="spellEnd"/>
            <w:r w:rsidRPr="00F61A8D">
              <w:rPr>
                <w:rFonts w:cs="Times New Roman"/>
                <w:i/>
              </w:rPr>
              <w:t xml:space="preserve"> </w:t>
            </w:r>
            <w:proofErr w:type="spellStart"/>
            <w:r w:rsidRPr="00F61A8D">
              <w:rPr>
                <w:rFonts w:cs="Times New Roman"/>
                <w:i/>
              </w:rPr>
              <w:t>rpoB</w:t>
            </w:r>
            <w:proofErr w:type="spellEnd"/>
            <w:r w:rsidRPr="00F61A8D">
              <w:rPr>
                <w:rFonts w:cs="Times New Roman"/>
                <w:i/>
              </w:rPr>
              <w:t xml:space="preserve"> </w:t>
            </w:r>
            <w:proofErr w:type="spellStart"/>
            <w:r w:rsidRPr="00F61A8D">
              <w:rPr>
                <w:rFonts w:cs="Times New Roman"/>
                <w:i/>
              </w:rPr>
              <w:t>argE</w:t>
            </w:r>
            <w:proofErr w:type="spellEnd"/>
            <w:r w:rsidRPr="00F61A8D">
              <w:rPr>
                <w:rFonts w:cs="Times New Roman"/>
              </w:rPr>
              <w:t xml:space="preserve"> (</w:t>
            </w:r>
            <w:proofErr w:type="spellStart"/>
            <w:r w:rsidRPr="00F61A8D">
              <w:rPr>
                <w:rFonts w:cs="Times New Roman"/>
              </w:rPr>
              <w:t>Sm</w:t>
            </w:r>
            <w:r w:rsidRPr="00F61A8D">
              <w:rPr>
                <w:rFonts w:cs="Times New Roman"/>
                <w:vertAlign w:val="superscript"/>
              </w:rPr>
              <w:t>R</w:t>
            </w:r>
            <w:proofErr w:type="spellEnd"/>
            <w:r w:rsidRPr="00F61A8D">
              <w:rPr>
                <w:rFonts w:cs="Times New Roman"/>
              </w:rPr>
              <w:t xml:space="preserve">) </w:t>
            </w:r>
            <w:r w:rsidRPr="00F61A8D">
              <w:rPr>
                <w:rFonts w:cs="Times New Roman"/>
                <w:i/>
              </w:rPr>
              <w:t>recA1</w:t>
            </w:r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Rfr</w:t>
            </w:r>
            <w:proofErr w:type="spellEnd"/>
            <w:r w:rsidRPr="00F61A8D">
              <w:rPr>
                <w:rFonts w:cs="Times New Roman"/>
              </w:rPr>
              <w:t xml:space="preserve"> </w:t>
            </w:r>
            <w:proofErr w:type="spellStart"/>
            <w:r w:rsidRPr="00F61A8D">
              <w:rPr>
                <w:rFonts w:cs="Times New Roman"/>
              </w:rPr>
              <w:t>λpir</w:t>
            </w:r>
            <w:proofErr w:type="spellEnd"/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4A8D622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>
                <w:fldData xml:space="preserve">PEVuZE5vdGU+PENpdGU+PEF1dGhvcj5IZXJyZXJvPC9BdXRob3I+PFllYXI+MTk5MDwvWWVhcj48
UmVjTnVtPjM3ODwvUmVjTnVtPjxEaXNwbGF5VGV4dD4oSGVycmVybyBldCBhbC4gMTk5MCk8L0Rp
c3BsYXlUZXh0PjxyZWNvcmQ+PHJlYy1udW1iZXI+Mzc4PC9yZWMtbnVtYmVyPjxmb3JlaWduLWtl
eXM+PGtleSBhcHA9IkVOIiBkYi1pZD0iYXRmZnA1NXhrMDVhendlNWUwZTV4c3NkcHcyZXIwdDJ4
ejJ3IiB0aW1lc3RhbXA9IjE1NjYzMDc4MzYiPjM3ODwva2V5PjwvZm9yZWlnbi1rZXlzPjxyZWYt
dHlwZSBuYW1lPSJKb3VybmFsIEFydGljbGUiPjE3PC9yZWYtdHlwZT48Y29udHJpYnV0b3JzPjxh
dXRob3JzPjxhdXRob3I+SGVycmVybywgTS48L2F1dGhvcj48YXV0aG9yPmRlIExvcmVuem8sIFYu
PC9hdXRob3I+PGF1dGhvcj5UaW1taXMsIEsuIE4uPC9hdXRob3I+PC9hdXRob3JzPjwvY29udHJp
YnV0b3JzPjxhdXRoLWFkZHJlc3M+R0JGLU5hdGlvbmFsIFJlc2VhcmNoIENlbnRyZSBmb3IgQmlv
dGVjaG5vbG9neSwgQnJhdW5zY2h3ZWlnLCBGZWRlcmFsIFJlcHVibGljIG9mIEdlcm1hbnkuPC9h
dXRoLWFkZHJlc3M+PHRpdGxlcz48dGl0bGU+VHJhbnNwb3NvbiB2ZWN0b3JzIGNvbnRhaW5pbmcg
bm9uLWFudGliaW90aWMgcmVzaXN0YW5jZSBzZWxlY3Rpb24gbWFya2VycyBmb3IgY2xvbmluZyBh
bmQgc3RhYmxlIGNocm9tb3NvbWFsIGluc2VydGlvbiBvZiBmb3JlaWduIGdlbmVzIGluIGdyYW0t
bmVnYXRpdmUgYmFjdGVyaWE8L3RpdGxlPjxzZWNvbmRhcnktdGl0bGU+SiBCYWN0ZXJpb2w8L3Nl
Y29uZGFyeS10aXRsZT48L3RpdGxlcz48cGVyaW9kaWNhbD48ZnVsbC10aXRsZT5KIEJhY3Rlcmlv
bDwvZnVsbC10aXRsZT48L3BlcmlvZGljYWw+PHBhZ2VzPjY1NTctNjc8L3BhZ2VzPjx2b2x1bWU+
MTcyPC92b2x1bWU+PG51bWJlcj4xMTwvbnVtYmVyPjxrZXl3b3Jkcz48a2V5d29yZD5BbnRpLUJh
Y3RlcmlhbCBBZ2VudHMvcGhhcm1hY29sb2d5PC9rZXl3b3JkPjxrZXl3b3JkPkFyc2VuaWMvcGhh
cm1hY29sb2d5PC9rZXl3b3JkPjxrZXl3b3JkPipBcnNlbml0ZXM8L2tleXdvcmQ+PGtleXdvcmQ+
QmFzZSBTZXF1ZW5jZTwva2V5d29yZD48a2V5d29yZD4qQ2hyb21vc29tZXMsIEJhY3RlcmlhbDwv
a2V5d29yZD48a2V5d29yZD5DbG9uaW5nLCBNb2xlY3VsYXIvbWV0aG9kczwva2V5d29yZD48a2V5
d29yZD4qRE5BIFRyYW5zcG9zYWJsZSBFbGVtZW50czwva2V5d29yZD48a2V5d29yZD5EcnVnIFJl
c2lzdGFuY2UsIE1pY3JvYmlhbC9nZW5ldGljczwva2V5d29yZD48a2V5d29yZD5Fc2NoZXJpY2hp
YSBjb2xpL2dlbmV0aWNzPC9rZXl3b3JkPjxrZXl3b3JkPipHZW5ldGljIFZlY3RvcnM8L2tleXdv
cmQ+PGtleXdvcmQ+R2Vub3R5cGU8L2tleXdvcmQ+PGtleXdvcmQ+R3JhbS1OZWdhdGl2ZSBCYWN0
ZXJpYS8qZ2VuZXRpY3M8L2tleXdvcmQ+PGtleXdvcmQ+S2xlYnNpZWxsYSBwbmV1bW9uaWFlL2dl
bmV0aWNzPC9rZXl3b3JkPjxrZXl3b3JkPk1vbGVjdWxhciBTZXF1ZW5jZSBEYXRhPC9rZXl3b3Jk
PjxrZXl3b3JkPipNdXRhZ2VuZXNpcywgSW5zZXJ0aW9uYWw8L2tleXdvcmQ+PGtleXdvcmQ+T2xp
Z29udWNsZW90aWRlIFByb2Jlczwva2V5d29yZD48a2V5d29yZD5Pcmdhbm9waG9zcGhvcnVzIENv
bXBvdW5kcy9waGFybWFjb2xvZ3k8L2tleXdvcmQ+PGtleXdvcmQ+UGxhc21pZHM8L2tleXdvcmQ+
PGtleXdvcmQ+UHNldWRvbW9uYXMvZ2VuZXRpY3M8L2tleXdvcmQ+PGtleXdvcmQ+UmVzdHJpY3Rp
b24gTWFwcGluZzwva2V5d29yZD48L2tleXdvcmRzPjxkYXRlcz48eWVhcj4xOTkwPC95ZWFyPjxw
dWItZGF0ZXM+PGRhdGU+Tm92PC9kYXRlPjwvcHViLWRhdGVzPjwvZGF0ZXM+PGlzYm4+MDAyMS05
MTkzIChQcmludCkmI3hEOzAwMjEtOTE5MyAoTGlua2luZyk8L2lzYm4+PGFjY2Vzc2lvbi1udW0+
MjE3MjIxNjwvYWNjZXNzaW9uLW51bT48dXJscz48cmVsYXRlZC11cmxzPjx1cmw+aHR0cHM6Ly93
d3cubmNiaS5ubG0ubmloLmdvdi9wdWJtZWQvMjE3MjIxNjwvdXJsPjwvcmVsYXRlZC11cmxzPjwv
dXJscz48Y3VzdG9tMj5QTUM1MjY4NDU8L2N1c3RvbTI+PC9yZWNvcmQ+PC9DaXRlPjwvRW5kTm90
ZT4A
</w:fldData>
              </w:fldChar>
            </w:r>
            <w:r w:rsidRPr="00F61A8D">
              <w:rPr>
                <w:rFonts w:cs="Times New Roman"/>
              </w:rPr>
              <w:instrText xml:space="preserve"> ADDIN EN.CITE </w:instrText>
            </w:r>
            <w:r w:rsidRPr="00F61A8D">
              <w:rPr>
                <w:rFonts w:cs="Times New Roman"/>
              </w:rPr>
              <w:fldChar w:fldCharType="begin">
                <w:fldData xml:space="preserve">PEVuZE5vdGU+PENpdGU+PEF1dGhvcj5IZXJyZXJvPC9BdXRob3I+PFllYXI+MTk5MDwvWWVhcj48
UmVjTnVtPjM3ODwvUmVjTnVtPjxEaXNwbGF5VGV4dD4oSGVycmVybyBldCBhbC4gMTk5MCk8L0Rp
c3BsYXlUZXh0PjxyZWNvcmQ+PHJlYy1udW1iZXI+Mzc4PC9yZWMtbnVtYmVyPjxmb3JlaWduLWtl
eXM+PGtleSBhcHA9IkVOIiBkYi1pZD0iYXRmZnA1NXhrMDVhendlNWUwZTV4c3NkcHcyZXIwdDJ4
ejJ3IiB0aW1lc3RhbXA9IjE1NjYzMDc4MzYiPjM3ODwva2V5PjwvZm9yZWlnbi1rZXlzPjxyZWYt
dHlwZSBuYW1lPSJKb3VybmFsIEFydGljbGUiPjE3PC9yZWYtdHlwZT48Y29udHJpYnV0b3JzPjxh
dXRob3JzPjxhdXRob3I+SGVycmVybywgTS48L2F1dGhvcj48YXV0aG9yPmRlIExvcmVuem8sIFYu
PC9hdXRob3I+PGF1dGhvcj5UaW1taXMsIEsuIE4uPC9hdXRob3I+PC9hdXRob3JzPjwvY29udHJp
YnV0b3JzPjxhdXRoLWFkZHJlc3M+R0JGLU5hdGlvbmFsIFJlc2VhcmNoIENlbnRyZSBmb3IgQmlv
dGVjaG5vbG9neSwgQnJhdW5zY2h3ZWlnLCBGZWRlcmFsIFJlcHVibGljIG9mIEdlcm1hbnkuPC9h
dXRoLWFkZHJlc3M+PHRpdGxlcz48dGl0bGU+VHJhbnNwb3NvbiB2ZWN0b3JzIGNvbnRhaW5pbmcg
bm9uLWFudGliaW90aWMgcmVzaXN0YW5jZSBzZWxlY3Rpb24gbWFya2VycyBmb3IgY2xvbmluZyBh
bmQgc3RhYmxlIGNocm9tb3NvbWFsIGluc2VydGlvbiBvZiBmb3JlaWduIGdlbmVzIGluIGdyYW0t
bmVnYXRpdmUgYmFjdGVyaWE8L3RpdGxlPjxzZWNvbmRhcnktdGl0bGU+SiBCYWN0ZXJpb2w8L3Nl
Y29uZGFyeS10aXRsZT48L3RpdGxlcz48cGVyaW9kaWNhbD48ZnVsbC10aXRsZT5KIEJhY3Rlcmlv
bDwvZnVsbC10aXRsZT48L3BlcmlvZGljYWw+PHBhZ2VzPjY1NTctNjc8L3BhZ2VzPjx2b2x1bWU+
MTcyPC92b2x1bWU+PG51bWJlcj4xMTwvbnVtYmVyPjxrZXl3b3Jkcz48a2V5d29yZD5BbnRpLUJh
Y3RlcmlhbCBBZ2VudHMvcGhhcm1hY29sb2d5PC9rZXl3b3JkPjxrZXl3b3JkPkFyc2VuaWMvcGhh
cm1hY29sb2d5PC9rZXl3b3JkPjxrZXl3b3JkPipBcnNlbml0ZXM8L2tleXdvcmQ+PGtleXdvcmQ+
QmFzZSBTZXF1ZW5jZTwva2V5d29yZD48a2V5d29yZD4qQ2hyb21vc29tZXMsIEJhY3RlcmlhbDwv
a2V5d29yZD48a2V5d29yZD5DbG9uaW5nLCBNb2xlY3VsYXIvbWV0aG9kczwva2V5d29yZD48a2V5
d29yZD4qRE5BIFRyYW5zcG9zYWJsZSBFbGVtZW50czwva2V5d29yZD48a2V5d29yZD5EcnVnIFJl
c2lzdGFuY2UsIE1pY3JvYmlhbC9nZW5ldGljczwva2V5d29yZD48a2V5d29yZD5Fc2NoZXJpY2hp
YSBjb2xpL2dlbmV0aWNzPC9rZXl3b3JkPjxrZXl3b3JkPipHZW5ldGljIFZlY3RvcnM8L2tleXdv
cmQ+PGtleXdvcmQ+R2Vub3R5cGU8L2tleXdvcmQ+PGtleXdvcmQ+R3JhbS1OZWdhdGl2ZSBCYWN0
ZXJpYS8qZ2VuZXRpY3M8L2tleXdvcmQ+PGtleXdvcmQ+S2xlYnNpZWxsYSBwbmV1bW9uaWFlL2dl
bmV0aWNzPC9rZXl3b3JkPjxrZXl3b3JkPk1vbGVjdWxhciBTZXF1ZW5jZSBEYXRhPC9rZXl3b3Jk
PjxrZXl3b3JkPipNdXRhZ2VuZXNpcywgSW5zZXJ0aW9uYWw8L2tleXdvcmQ+PGtleXdvcmQ+T2xp
Z29udWNsZW90aWRlIFByb2Jlczwva2V5d29yZD48a2V5d29yZD5Pcmdhbm9waG9zcGhvcnVzIENv
bXBvdW5kcy9waGFybWFjb2xvZ3k8L2tleXdvcmQ+PGtleXdvcmQ+UGxhc21pZHM8L2tleXdvcmQ+
PGtleXdvcmQ+UHNldWRvbW9uYXMvZ2VuZXRpY3M8L2tleXdvcmQ+PGtleXdvcmQ+UmVzdHJpY3Rp
b24gTWFwcGluZzwva2V5d29yZD48L2tleXdvcmRzPjxkYXRlcz48eWVhcj4xOTkwPC95ZWFyPjxw
dWItZGF0ZXM+PGRhdGU+Tm92PC9kYXRlPjwvcHViLWRhdGVzPjwvZGF0ZXM+PGlzYm4+MDAyMS05
MTkzIChQcmludCkmI3hEOzAwMjEtOTE5MyAoTGlua2luZyk8L2lzYm4+PGFjY2Vzc2lvbi1udW0+
MjE3MjIxNjwvYWNjZXNzaW9uLW51bT48dXJscz48cmVsYXRlZC11cmxzPjx1cmw+aHR0cHM6Ly93
d3cubmNiaS5ubG0ubmloLmdvdi9wdWJtZWQvMjE3MjIxNjwvdXJsPjwvcmVsYXRlZC11cmxzPjwv
dXJscz48Y3VzdG9tMj5QTUM1MjY4NDU8L2N1c3RvbTI+PC9yZWNvcmQ+PC9DaXRlPjwvRW5kTm90
ZT4A
</w:fldData>
              </w:fldChar>
            </w:r>
            <w:r w:rsidRPr="00F61A8D">
              <w:rPr>
                <w:rFonts w:cs="Times New Roman"/>
              </w:rPr>
              <w:instrText xml:space="preserve"> ADDIN EN.CITE.DATA </w:instrText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Herrero et al. 1990)</w:t>
            </w:r>
            <w:r w:rsidRPr="00F61A8D">
              <w:rPr>
                <w:rFonts w:cs="Times New Roman"/>
              </w:rPr>
              <w:fldChar w:fldCharType="end"/>
            </w:r>
          </w:p>
        </w:tc>
      </w:tr>
      <w:tr w:rsidR="00945946" w:rsidRPr="00F61A8D" w14:paraId="7916EEA4" w14:textId="77777777" w:rsidTr="004022CB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550D02B6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 xml:space="preserve">DHM1 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F2DDD1A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  <w:i/>
              </w:rPr>
              <w:t>cya-854 recA1 gyrA96 (</w:t>
            </w:r>
            <w:proofErr w:type="spellStart"/>
            <w:r w:rsidRPr="00F61A8D">
              <w:rPr>
                <w:rFonts w:cs="Times New Roman"/>
                <w:i/>
              </w:rPr>
              <w:t>NaIR</w:t>
            </w:r>
            <w:proofErr w:type="spellEnd"/>
            <w:r w:rsidRPr="00F61A8D">
              <w:rPr>
                <w:rFonts w:cs="Times New Roman"/>
                <w:i/>
              </w:rPr>
              <w:t>) thi1 hsdR17 spoT1 rfbD1 glnV44</w:t>
            </w:r>
            <w:r w:rsidRPr="00F61A8D">
              <w:rPr>
                <w:rFonts w:cs="Times New Roman"/>
              </w:rPr>
              <w:t xml:space="preserve">(AS) 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D88183E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Karimova&lt;/Author&gt;&lt;Year&gt;1998&lt;/Year&gt;&lt;RecNum&gt;172&lt;/RecNum&gt;&lt;DisplayText&gt;(Karimova et al. 1998)&lt;/DisplayText&gt;&lt;record&gt;&lt;rec-number&gt;172&lt;/rec-number&gt;&lt;foreign-keys&gt;&lt;key app="EN" db-id="atffp55xk05azwe5e0e5xssdpw2er0t2xz2w" timestamp="1566307182"&gt;172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s://www.ncbi.nlm.nih.gov/pubmed/9576956&lt;/url&gt;&lt;/related-urls&gt;&lt;/urls&gt;&lt;custom2&gt;PMC20451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Karimova et al. 1998)</w:t>
            </w:r>
            <w:r w:rsidRPr="00F61A8D">
              <w:rPr>
                <w:rFonts w:cs="Times New Roman"/>
              </w:rPr>
              <w:fldChar w:fldCharType="end"/>
            </w:r>
            <w:r w:rsidRPr="00F61A8D">
              <w:rPr>
                <w:rFonts w:cs="Times New Roman"/>
              </w:rPr>
              <w:t xml:space="preserve"> </w:t>
            </w:r>
          </w:p>
        </w:tc>
      </w:tr>
      <w:tr w:rsidR="00945946" w:rsidRPr="00F61A8D" w14:paraId="4EA49B4F" w14:textId="77777777" w:rsidTr="0040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tcBorders>
              <w:right w:val="single" w:sz="4" w:space="0" w:color="666666" w:themeColor="text1" w:themeTint="99"/>
            </w:tcBorders>
            <w:vAlign w:val="center"/>
            <w:hideMark/>
          </w:tcPr>
          <w:p w14:paraId="7FCE0DE6" w14:textId="77777777" w:rsidR="00945946" w:rsidRPr="00F61A8D" w:rsidRDefault="00945946" w:rsidP="004022CB">
            <w:pPr>
              <w:pStyle w:val="tablecontent2"/>
              <w:keepNext w:val="0"/>
              <w:keepLines w:val="0"/>
              <w:jc w:val="left"/>
              <w:rPr>
                <w:rFonts w:cs="Times New Roman"/>
                <w:i w:val="0"/>
              </w:rPr>
            </w:pPr>
            <w:r w:rsidRPr="00F61A8D">
              <w:rPr>
                <w:rFonts w:cs="Times New Roman"/>
                <w:i w:val="0"/>
              </w:rPr>
              <w:t xml:space="preserve">1047 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EF8285E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t>Helper strain for conjugation: (</w:t>
            </w:r>
            <w:proofErr w:type="spellStart"/>
            <w:r w:rsidRPr="00F61A8D">
              <w:rPr>
                <w:rFonts w:cs="Times New Roman"/>
              </w:rPr>
              <w:t>Km</w:t>
            </w:r>
            <w:r w:rsidRPr="00F61A8D">
              <w:rPr>
                <w:rFonts w:cs="Times New Roman"/>
                <w:vertAlign w:val="superscript"/>
              </w:rPr>
              <w:t>R</w:t>
            </w:r>
            <w:proofErr w:type="spellEnd"/>
            <w:r w:rsidRPr="00F61A8D">
              <w:rPr>
                <w:rFonts w:cs="Times New Roman"/>
              </w:rPr>
              <w:t xml:space="preserve">), </w:t>
            </w:r>
            <w:r w:rsidRPr="00F61A8D">
              <w:rPr>
                <w:rFonts w:cs="Times New Roman"/>
                <w:i/>
              </w:rPr>
              <w:t xml:space="preserve">oriColE1 RK2- Mob+ RK2-Tra+ </w:t>
            </w:r>
          </w:p>
        </w:tc>
        <w:tc>
          <w:tcPr>
            <w:tcW w:w="14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13162B6" w14:textId="77777777" w:rsidR="00945946" w:rsidRPr="00F61A8D" w:rsidRDefault="00945946" w:rsidP="004022CB">
            <w:pPr>
              <w:pStyle w:val="tablecontent2"/>
              <w:keepNext w:val="0"/>
              <w:keepLines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61A8D">
              <w:rPr>
                <w:rFonts w:cs="Times New Roman"/>
              </w:rPr>
              <w:fldChar w:fldCharType="begin"/>
            </w:r>
            <w:r w:rsidRPr="00F61A8D">
              <w:rPr>
                <w:rFonts w:cs="Times New Roman"/>
              </w:rPr>
              <w:instrText xml:space="preserve"> ADDIN EN.CITE &lt;EndNote&gt;&lt;Cite&gt;&lt;Author&gt;Figurski&lt;/Author&gt;&lt;Year&gt;1979&lt;/Year&gt;&lt;RecNum&gt;376&lt;/RecNum&gt;&lt;DisplayText&gt;(Figurski, Helinski 1979)&lt;/DisplayText&gt;&lt;record&gt;&lt;rec-number&gt;376&lt;/rec-number&gt;&lt;foreign-keys&gt;&lt;key app="EN" db-id="atffp55xk05azwe5e0e5xssdpw2er0t2xz2w" timestamp="1566307836"&gt;376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eriodical&gt;&lt;full-title&gt;Proc Natl Acad Sci U S A&lt;/full-title&gt;&lt;/periodical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s://www.ncbi.nlm.nih.gov/pubmed/377280&lt;/url&gt;&lt;/related-urls&gt;&lt;/urls&gt;&lt;custom2&gt;PMC383447&lt;/custom2&gt;&lt;/record&gt;&lt;/Cite&gt;&lt;/EndNote&gt;</w:instrText>
            </w:r>
            <w:r w:rsidRPr="00F61A8D">
              <w:rPr>
                <w:rFonts w:cs="Times New Roman"/>
              </w:rPr>
              <w:fldChar w:fldCharType="separate"/>
            </w:r>
            <w:r w:rsidRPr="00F61A8D">
              <w:rPr>
                <w:rFonts w:cs="Times New Roman"/>
                <w:noProof/>
              </w:rPr>
              <w:t>(Figurski, Helinski 1979)</w:t>
            </w:r>
            <w:r w:rsidRPr="00F61A8D">
              <w:rPr>
                <w:rFonts w:cs="Times New Roman"/>
              </w:rPr>
              <w:fldChar w:fldCharType="end"/>
            </w:r>
          </w:p>
        </w:tc>
      </w:tr>
    </w:tbl>
    <w:p w14:paraId="7489D06B" w14:textId="77777777" w:rsidR="002F5DCA" w:rsidRDefault="006776BF" w:rsidP="00945946">
      <w:pPr>
        <w:ind w:firstLine="0"/>
      </w:pPr>
    </w:p>
    <w:sectPr w:rsidR="002F5DCA" w:rsidSect="00D067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46"/>
    <w:rsid w:val="000028EC"/>
    <w:rsid w:val="0000741C"/>
    <w:rsid w:val="00016554"/>
    <w:rsid w:val="00016E00"/>
    <w:rsid w:val="00017830"/>
    <w:rsid w:val="00017B74"/>
    <w:rsid w:val="000205ED"/>
    <w:rsid w:val="0002645C"/>
    <w:rsid w:val="00031C5C"/>
    <w:rsid w:val="00037B36"/>
    <w:rsid w:val="000445C0"/>
    <w:rsid w:val="00047F85"/>
    <w:rsid w:val="00055016"/>
    <w:rsid w:val="0005561A"/>
    <w:rsid w:val="00055E6F"/>
    <w:rsid w:val="00056156"/>
    <w:rsid w:val="0005630D"/>
    <w:rsid w:val="000744AC"/>
    <w:rsid w:val="00084AA3"/>
    <w:rsid w:val="000930A7"/>
    <w:rsid w:val="00093F8A"/>
    <w:rsid w:val="00096276"/>
    <w:rsid w:val="000A2DF7"/>
    <w:rsid w:val="000B0D45"/>
    <w:rsid w:val="000B47FA"/>
    <w:rsid w:val="000C22ED"/>
    <w:rsid w:val="000C23EF"/>
    <w:rsid w:val="000C3CA5"/>
    <w:rsid w:val="000C57C7"/>
    <w:rsid w:val="000C7213"/>
    <w:rsid w:val="000D37F0"/>
    <w:rsid w:val="000D438D"/>
    <w:rsid w:val="000D5C11"/>
    <w:rsid w:val="000D7DB2"/>
    <w:rsid w:val="000E4A3C"/>
    <w:rsid w:val="000E718B"/>
    <w:rsid w:val="000F6F19"/>
    <w:rsid w:val="00101628"/>
    <w:rsid w:val="001066EE"/>
    <w:rsid w:val="0010707F"/>
    <w:rsid w:val="00110011"/>
    <w:rsid w:val="00110064"/>
    <w:rsid w:val="00114CBC"/>
    <w:rsid w:val="00121ECD"/>
    <w:rsid w:val="00124267"/>
    <w:rsid w:val="001271BE"/>
    <w:rsid w:val="001326F8"/>
    <w:rsid w:val="0013285D"/>
    <w:rsid w:val="0013296E"/>
    <w:rsid w:val="00133674"/>
    <w:rsid w:val="00136C07"/>
    <w:rsid w:val="00140DB1"/>
    <w:rsid w:val="00142F01"/>
    <w:rsid w:val="0015454D"/>
    <w:rsid w:val="001676D1"/>
    <w:rsid w:val="00170DD4"/>
    <w:rsid w:val="00171B49"/>
    <w:rsid w:val="00172D67"/>
    <w:rsid w:val="00181128"/>
    <w:rsid w:val="001857CE"/>
    <w:rsid w:val="00187A8A"/>
    <w:rsid w:val="00190360"/>
    <w:rsid w:val="00191AB7"/>
    <w:rsid w:val="00192554"/>
    <w:rsid w:val="0019375F"/>
    <w:rsid w:val="0019672A"/>
    <w:rsid w:val="0019691F"/>
    <w:rsid w:val="00196E55"/>
    <w:rsid w:val="0019769E"/>
    <w:rsid w:val="001A2947"/>
    <w:rsid w:val="001A5A69"/>
    <w:rsid w:val="001A6586"/>
    <w:rsid w:val="001B2167"/>
    <w:rsid w:val="001B2D28"/>
    <w:rsid w:val="001B4847"/>
    <w:rsid w:val="001C2BAC"/>
    <w:rsid w:val="001C5D49"/>
    <w:rsid w:val="001D019B"/>
    <w:rsid w:val="001D7609"/>
    <w:rsid w:val="001E4FE9"/>
    <w:rsid w:val="001E6636"/>
    <w:rsid w:val="001E6A87"/>
    <w:rsid w:val="001E7E8E"/>
    <w:rsid w:val="001F096D"/>
    <w:rsid w:val="001F3DEF"/>
    <w:rsid w:val="002002BD"/>
    <w:rsid w:val="002051F1"/>
    <w:rsid w:val="002073C8"/>
    <w:rsid w:val="00207562"/>
    <w:rsid w:val="00213814"/>
    <w:rsid w:val="00213BEC"/>
    <w:rsid w:val="00216CE5"/>
    <w:rsid w:val="00217A62"/>
    <w:rsid w:val="00223C5D"/>
    <w:rsid w:val="002312BF"/>
    <w:rsid w:val="00232754"/>
    <w:rsid w:val="00237E38"/>
    <w:rsid w:val="00237F4D"/>
    <w:rsid w:val="00241980"/>
    <w:rsid w:val="00241E70"/>
    <w:rsid w:val="0024315E"/>
    <w:rsid w:val="002446F1"/>
    <w:rsid w:val="002511B9"/>
    <w:rsid w:val="00252614"/>
    <w:rsid w:val="002532F3"/>
    <w:rsid w:val="00254107"/>
    <w:rsid w:val="002542CD"/>
    <w:rsid w:val="00255E92"/>
    <w:rsid w:val="002572E5"/>
    <w:rsid w:val="0026051F"/>
    <w:rsid w:val="00261882"/>
    <w:rsid w:val="0026380B"/>
    <w:rsid w:val="00273653"/>
    <w:rsid w:val="0027694E"/>
    <w:rsid w:val="0028193E"/>
    <w:rsid w:val="0028613F"/>
    <w:rsid w:val="00290FD4"/>
    <w:rsid w:val="002920D4"/>
    <w:rsid w:val="00292D93"/>
    <w:rsid w:val="00294574"/>
    <w:rsid w:val="0029687D"/>
    <w:rsid w:val="002A0350"/>
    <w:rsid w:val="002A182E"/>
    <w:rsid w:val="002A1C68"/>
    <w:rsid w:val="002A3D75"/>
    <w:rsid w:val="002A646D"/>
    <w:rsid w:val="002A65CA"/>
    <w:rsid w:val="002B304D"/>
    <w:rsid w:val="002D2126"/>
    <w:rsid w:val="002D4CC6"/>
    <w:rsid w:val="002F6CC6"/>
    <w:rsid w:val="003000B2"/>
    <w:rsid w:val="00320A9B"/>
    <w:rsid w:val="00324478"/>
    <w:rsid w:val="00330E08"/>
    <w:rsid w:val="00333A2C"/>
    <w:rsid w:val="00334568"/>
    <w:rsid w:val="00334ACD"/>
    <w:rsid w:val="00343D95"/>
    <w:rsid w:val="00361106"/>
    <w:rsid w:val="00370FD2"/>
    <w:rsid w:val="0037206F"/>
    <w:rsid w:val="00373BF7"/>
    <w:rsid w:val="00374128"/>
    <w:rsid w:val="00377948"/>
    <w:rsid w:val="00377CB9"/>
    <w:rsid w:val="00382C83"/>
    <w:rsid w:val="00393E31"/>
    <w:rsid w:val="003A4C47"/>
    <w:rsid w:val="003A7EDA"/>
    <w:rsid w:val="003B628A"/>
    <w:rsid w:val="003B6B90"/>
    <w:rsid w:val="003B7A47"/>
    <w:rsid w:val="003C109E"/>
    <w:rsid w:val="003C2238"/>
    <w:rsid w:val="003C4E96"/>
    <w:rsid w:val="003C6223"/>
    <w:rsid w:val="003D6A98"/>
    <w:rsid w:val="003F0133"/>
    <w:rsid w:val="003F0B3E"/>
    <w:rsid w:val="003F3742"/>
    <w:rsid w:val="003F5A1A"/>
    <w:rsid w:val="00400140"/>
    <w:rsid w:val="00401157"/>
    <w:rsid w:val="0040215C"/>
    <w:rsid w:val="00404074"/>
    <w:rsid w:val="00404322"/>
    <w:rsid w:val="00406BB9"/>
    <w:rsid w:val="00426062"/>
    <w:rsid w:val="00426273"/>
    <w:rsid w:val="004279B5"/>
    <w:rsid w:val="00431BF7"/>
    <w:rsid w:val="00433067"/>
    <w:rsid w:val="00433248"/>
    <w:rsid w:val="00436EBA"/>
    <w:rsid w:val="00436F29"/>
    <w:rsid w:val="00442F01"/>
    <w:rsid w:val="0044443B"/>
    <w:rsid w:val="004516FA"/>
    <w:rsid w:val="0045188B"/>
    <w:rsid w:val="00455F08"/>
    <w:rsid w:val="0046559E"/>
    <w:rsid w:val="004663FE"/>
    <w:rsid w:val="0048185B"/>
    <w:rsid w:val="004834AF"/>
    <w:rsid w:val="00486344"/>
    <w:rsid w:val="004872FB"/>
    <w:rsid w:val="0048747D"/>
    <w:rsid w:val="004903DE"/>
    <w:rsid w:val="0049679C"/>
    <w:rsid w:val="004A4F7C"/>
    <w:rsid w:val="004A6766"/>
    <w:rsid w:val="004B1509"/>
    <w:rsid w:val="004C0C1B"/>
    <w:rsid w:val="004C4D0C"/>
    <w:rsid w:val="004C4E3C"/>
    <w:rsid w:val="004D27E2"/>
    <w:rsid w:val="004D34E7"/>
    <w:rsid w:val="004D4193"/>
    <w:rsid w:val="004D6A11"/>
    <w:rsid w:val="004E2625"/>
    <w:rsid w:val="004E4317"/>
    <w:rsid w:val="004E7655"/>
    <w:rsid w:val="004F142E"/>
    <w:rsid w:val="004F1BCE"/>
    <w:rsid w:val="004F1C3D"/>
    <w:rsid w:val="004F3DAD"/>
    <w:rsid w:val="005030C3"/>
    <w:rsid w:val="00503885"/>
    <w:rsid w:val="00504E36"/>
    <w:rsid w:val="00511109"/>
    <w:rsid w:val="0051799E"/>
    <w:rsid w:val="005308BF"/>
    <w:rsid w:val="005323A6"/>
    <w:rsid w:val="005334AE"/>
    <w:rsid w:val="00533F87"/>
    <w:rsid w:val="00541D50"/>
    <w:rsid w:val="0054366E"/>
    <w:rsid w:val="00543D84"/>
    <w:rsid w:val="00545F1E"/>
    <w:rsid w:val="005515D4"/>
    <w:rsid w:val="00560237"/>
    <w:rsid w:val="00560D3E"/>
    <w:rsid w:val="00560D75"/>
    <w:rsid w:val="00562FA8"/>
    <w:rsid w:val="00565D74"/>
    <w:rsid w:val="00566C47"/>
    <w:rsid w:val="005752CF"/>
    <w:rsid w:val="0057721E"/>
    <w:rsid w:val="005810C1"/>
    <w:rsid w:val="00581759"/>
    <w:rsid w:val="00584B16"/>
    <w:rsid w:val="00584BD7"/>
    <w:rsid w:val="005914E1"/>
    <w:rsid w:val="00596DC9"/>
    <w:rsid w:val="00597240"/>
    <w:rsid w:val="005A551E"/>
    <w:rsid w:val="005B619B"/>
    <w:rsid w:val="005B63A3"/>
    <w:rsid w:val="005B7C04"/>
    <w:rsid w:val="005C0701"/>
    <w:rsid w:val="005C0FD2"/>
    <w:rsid w:val="005D4097"/>
    <w:rsid w:val="005E012F"/>
    <w:rsid w:val="005E1A34"/>
    <w:rsid w:val="005F234F"/>
    <w:rsid w:val="005F43FD"/>
    <w:rsid w:val="005F45DA"/>
    <w:rsid w:val="005F4DBF"/>
    <w:rsid w:val="0060094E"/>
    <w:rsid w:val="00602214"/>
    <w:rsid w:val="00603781"/>
    <w:rsid w:val="00606A64"/>
    <w:rsid w:val="006079FC"/>
    <w:rsid w:val="006142EC"/>
    <w:rsid w:val="00614B4C"/>
    <w:rsid w:val="00624C92"/>
    <w:rsid w:val="0063566D"/>
    <w:rsid w:val="0063589B"/>
    <w:rsid w:val="00637E53"/>
    <w:rsid w:val="00642102"/>
    <w:rsid w:val="00643F9E"/>
    <w:rsid w:val="00645937"/>
    <w:rsid w:val="00645E47"/>
    <w:rsid w:val="00647C21"/>
    <w:rsid w:val="00650EF8"/>
    <w:rsid w:val="0065160C"/>
    <w:rsid w:val="006530CB"/>
    <w:rsid w:val="0066349B"/>
    <w:rsid w:val="00672A72"/>
    <w:rsid w:val="00674D66"/>
    <w:rsid w:val="00675BF0"/>
    <w:rsid w:val="006776BF"/>
    <w:rsid w:val="006810C9"/>
    <w:rsid w:val="006827AA"/>
    <w:rsid w:val="00682A83"/>
    <w:rsid w:val="00683C6B"/>
    <w:rsid w:val="00694979"/>
    <w:rsid w:val="006A1554"/>
    <w:rsid w:val="006A2749"/>
    <w:rsid w:val="006B7D69"/>
    <w:rsid w:val="006C1560"/>
    <w:rsid w:val="006C166F"/>
    <w:rsid w:val="006C78B6"/>
    <w:rsid w:val="006D067D"/>
    <w:rsid w:val="006D40CD"/>
    <w:rsid w:val="006D6E1F"/>
    <w:rsid w:val="006D744A"/>
    <w:rsid w:val="006E296D"/>
    <w:rsid w:val="006E4482"/>
    <w:rsid w:val="006E6449"/>
    <w:rsid w:val="006E6521"/>
    <w:rsid w:val="006F05B3"/>
    <w:rsid w:val="006F4B34"/>
    <w:rsid w:val="006F5369"/>
    <w:rsid w:val="007017B5"/>
    <w:rsid w:val="007057F3"/>
    <w:rsid w:val="00726338"/>
    <w:rsid w:val="007276AE"/>
    <w:rsid w:val="00731232"/>
    <w:rsid w:val="00735EF3"/>
    <w:rsid w:val="0073711B"/>
    <w:rsid w:val="00740BBC"/>
    <w:rsid w:val="007414D6"/>
    <w:rsid w:val="00741D6D"/>
    <w:rsid w:val="00741E1D"/>
    <w:rsid w:val="0074390C"/>
    <w:rsid w:val="007501F6"/>
    <w:rsid w:val="007511DE"/>
    <w:rsid w:val="007563DB"/>
    <w:rsid w:val="0075725F"/>
    <w:rsid w:val="00765795"/>
    <w:rsid w:val="00767C42"/>
    <w:rsid w:val="00771187"/>
    <w:rsid w:val="007717B4"/>
    <w:rsid w:val="0077294C"/>
    <w:rsid w:val="007759AC"/>
    <w:rsid w:val="00781042"/>
    <w:rsid w:val="00782AC6"/>
    <w:rsid w:val="00785D15"/>
    <w:rsid w:val="00793894"/>
    <w:rsid w:val="00795FE3"/>
    <w:rsid w:val="007A2C6F"/>
    <w:rsid w:val="007A2C8F"/>
    <w:rsid w:val="007A3D31"/>
    <w:rsid w:val="007A5F0F"/>
    <w:rsid w:val="007B35A5"/>
    <w:rsid w:val="007B4355"/>
    <w:rsid w:val="007B4D28"/>
    <w:rsid w:val="007B6254"/>
    <w:rsid w:val="007C33B5"/>
    <w:rsid w:val="007C7178"/>
    <w:rsid w:val="007C76EF"/>
    <w:rsid w:val="007C79F9"/>
    <w:rsid w:val="007D2AD2"/>
    <w:rsid w:val="007E2142"/>
    <w:rsid w:val="007E3AD9"/>
    <w:rsid w:val="007E5719"/>
    <w:rsid w:val="007E6958"/>
    <w:rsid w:val="007F282E"/>
    <w:rsid w:val="007F58C0"/>
    <w:rsid w:val="008037FC"/>
    <w:rsid w:val="00806C98"/>
    <w:rsid w:val="00813495"/>
    <w:rsid w:val="00816DB2"/>
    <w:rsid w:val="00817B09"/>
    <w:rsid w:val="00825BF4"/>
    <w:rsid w:val="00826DB4"/>
    <w:rsid w:val="00832E85"/>
    <w:rsid w:val="008344D7"/>
    <w:rsid w:val="00835211"/>
    <w:rsid w:val="00842E7A"/>
    <w:rsid w:val="008462EF"/>
    <w:rsid w:val="00850649"/>
    <w:rsid w:val="00854B02"/>
    <w:rsid w:val="008552EC"/>
    <w:rsid w:val="00860E92"/>
    <w:rsid w:val="00862926"/>
    <w:rsid w:val="008637C5"/>
    <w:rsid w:val="00866DDF"/>
    <w:rsid w:val="00867BC7"/>
    <w:rsid w:val="00874557"/>
    <w:rsid w:val="00876C1E"/>
    <w:rsid w:val="008801B0"/>
    <w:rsid w:val="00885CBD"/>
    <w:rsid w:val="00891CA4"/>
    <w:rsid w:val="008953D7"/>
    <w:rsid w:val="008A39C8"/>
    <w:rsid w:val="008A4098"/>
    <w:rsid w:val="008B02BB"/>
    <w:rsid w:val="008C0E99"/>
    <w:rsid w:val="008C3897"/>
    <w:rsid w:val="008D2FB9"/>
    <w:rsid w:val="008D3CC1"/>
    <w:rsid w:val="008E2FF7"/>
    <w:rsid w:val="008E34B8"/>
    <w:rsid w:val="008E3CDA"/>
    <w:rsid w:val="008E692C"/>
    <w:rsid w:val="008F2EC1"/>
    <w:rsid w:val="00901139"/>
    <w:rsid w:val="00904430"/>
    <w:rsid w:val="009101AC"/>
    <w:rsid w:val="009177A6"/>
    <w:rsid w:val="0091798A"/>
    <w:rsid w:val="00917B37"/>
    <w:rsid w:val="00944FEC"/>
    <w:rsid w:val="00945946"/>
    <w:rsid w:val="0095375A"/>
    <w:rsid w:val="00957353"/>
    <w:rsid w:val="00957990"/>
    <w:rsid w:val="009655A6"/>
    <w:rsid w:val="0098076C"/>
    <w:rsid w:val="00985CF3"/>
    <w:rsid w:val="0098723C"/>
    <w:rsid w:val="009A2246"/>
    <w:rsid w:val="009A36C9"/>
    <w:rsid w:val="009A78BC"/>
    <w:rsid w:val="009B1471"/>
    <w:rsid w:val="009B1DFB"/>
    <w:rsid w:val="009B4138"/>
    <w:rsid w:val="009C50D2"/>
    <w:rsid w:val="009C5C5F"/>
    <w:rsid w:val="009C627C"/>
    <w:rsid w:val="009C7486"/>
    <w:rsid w:val="009D08BD"/>
    <w:rsid w:val="009D1691"/>
    <w:rsid w:val="009D2A1F"/>
    <w:rsid w:val="009D7CBA"/>
    <w:rsid w:val="009E18AE"/>
    <w:rsid w:val="009E2F58"/>
    <w:rsid w:val="009E62B9"/>
    <w:rsid w:val="009E6300"/>
    <w:rsid w:val="009E6C50"/>
    <w:rsid w:val="009F115B"/>
    <w:rsid w:val="009F3E10"/>
    <w:rsid w:val="00A03BB8"/>
    <w:rsid w:val="00A054A0"/>
    <w:rsid w:val="00A22686"/>
    <w:rsid w:val="00A22FB4"/>
    <w:rsid w:val="00A2314D"/>
    <w:rsid w:val="00A3173F"/>
    <w:rsid w:val="00A3260B"/>
    <w:rsid w:val="00A4387D"/>
    <w:rsid w:val="00A50FE3"/>
    <w:rsid w:val="00A52266"/>
    <w:rsid w:val="00A53712"/>
    <w:rsid w:val="00A53A77"/>
    <w:rsid w:val="00A542EB"/>
    <w:rsid w:val="00A6071F"/>
    <w:rsid w:val="00A71F4C"/>
    <w:rsid w:val="00A76390"/>
    <w:rsid w:val="00A83FC4"/>
    <w:rsid w:val="00A93484"/>
    <w:rsid w:val="00A950B4"/>
    <w:rsid w:val="00AA0D18"/>
    <w:rsid w:val="00AA1338"/>
    <w:rsid w:val="00AA7239"/>
    <w:rsid w:val="00AB073E"/>
    <w:rsid w:val="00AB3CAC"/>
    <w:rsid w:val="00AB3F4A"/>
    <w:rsid w:val="00AB47D2"/>
    <w:rsid w:val="00AC2986"/>
    <w:rsid w:val="00AC33F0"/>
    <w:rsid w:val="00AD70D5"/>
    <w:rsid w:val="00AE29BD"/>
    <w:rsid w:val="00AE30B8"/>
    <w:rsid w:val="00AE318B"/>
    <w:rsid w:val="00AE5D92"/>
    <w:rsid w:val="00AE665B"/>
    <w:rsid w:val="00AF232D"/>
    <w:rsid w:val="00B0024C"/>
    <w:rsid w:val="00B02111"/>
    <w:rsid w:val="00B03834"/>
    <w:rsid w:val="00B03F03"/>
    <w:rsid w:val="00B042E0"/>
    <w:rsid w:val="00B11924"/>
    <w:rsid w:val="00B14FDA"/>
    <w:rsid w:val="00B1556B"/>
    <w:rsid w:val="00B21133"/>
    <w:rsid w:val="00B33793"/>
    <w:rsid w:val="00B35265"/>
    <w:rsid w:val="00B358DF"/>
    <w:rsid w:val="00B37910"/>
    <w:rsid w:val="00B45AA1"/>
    <w:rsid w:val="00B52432"/>
    <w:rsid w:val="00B566F5"/>
    <w:rsid w:val="00B71191"/>
    <w:rsid w:val="00B71ABB"/>
    <w:rsid w:val="00B737C4"/>
    <w:rsid w:val="00B81531"/>
    <w:rsid w:val="00B81C8B"/>
    <w:rsid w:val="00B87E14"/>
    <w:rsid w:val="00B96DCE"/>
    <w:rsid w:val="00BA2ADF"/>
    <w:rsid w:val="00BA7FE2"/>
    <w:rsid w:val="00BB2610"/>
    <w:rsid w:val="00BB3D0E"/>
    <w:rsid w:val="00BB7686"/>
    <w:rsid w:val="00BC04E1"/>
    <w:rsid w:val="00BC1514"/>
    <w:rsid w:val="00BC2320"/>
    <w:rsid w:val="00BC39DD"/>
    <w:rsid w:val="00BC3D5B"/>
    <w:rsid w:val="00BD15F1"/>
    <w:rsid w:val="00BD2A7C"/>
    <w:rsid w:val="00BD6D96"/>
    <w:rsid w:val="00BD7AA2"/>
    <w:rsid w:val="00BE753E"/>
    <w:rsid w:val="00BF37FB"/>
    <w:rsid w:val="00BF3BB6"/>
    <w:rsid w:val="00BF529F"/>
    <w:rsid w:val="00BF7B85"/>
    <w:rsid w:val="00BF7F48"/>
    <w:rsid w:val="00C028F9"/>
    <w:rsid w:val="00C06C30"/>
    <w:rsid w:val="00C07155"/>
    <w:rsid w:val="00C17D82"/>
    <w:rsid w:val="00C272F5"/>
    <w:rsid w:val="00C30F73"/>
    <w:rsid w:val="00C33BCF"/>
    <w:rsid w:val="00C42A33"/>
    <w:rsid w:val="00C4351B"/>
    <w:rsid w:val="00C43644"/>
    <w:rsid w:val="00C47458"/>
    <w:rsid w:val="00C51777"/>
    <w:rsid w:val="00C52B60"/>
    <w:rsid w:val="00C57D44"/>
    <w:rsid w:val="00C60371"/>
    <w:rsid w:val="00C62966"/>
    <w:rsid w:val="00C64CFC"/>
    <w:rsid w:val="00C700F5"/>
    <w:rsid w:val="00C70F67"/>
    <w:rsid w:val="00C7238A"/>
    <w:rsid w:val="00C75AA3"/>
    <w:rsid w:val="00C843FC"/>
    <w:rsid w:val="00C85C1E"/>
    <w:rsid w:val="00C950F3"/>
    <w:rsid w:val="00CA2794"/>
    <w:rsid w:val="00CA4652"/>
    <w:rsid w:val="00CA6A09"/>
    <w:rsid w:val="00CA7117"/>
    <w:rsid w:val="00CB02ED"/>
    <w:rsid w:val="00CB1045"/>
    <w:rsid w:val="00CB4F7F"/>
    <w:rsid w:val="00CB5AA8"/>
    <w:rsid w:val="00CC2497"/>
    <w:rsid w:val="00CC5AD7"/>
    <w:rsid w:val="00CD0E11"/>
    <w:rsid w:val="00CD4682"/>
    <w:rsid w:val="00CE6C41"/>
    <w:rsid w:val="00CF08FA"/>
    <w:rsid w:val="00D0022F"/>
    <w:rsid w:val="00D04FB5"/>
    <w:rsid w:val="00D05DC0"/>
    <w:rsid w:val="00D067BF"/>
    <w:rsid w:val="00D14B09"/>
    <w:rsid w:val="00D26250"/>
    <w:rsid w:val="00D3732A"/>
    <w:rsid w:val="00D44F1D"/>
    <w:rsid w:val="00D453EA"/>
    <w:rsid w:val="00D479CD"/>
    <w:rsid w:val="00D530D4"/>
    <w:rsid w:val="00D54603"/>
    <w:rsid w:val="00D5599E"/>
    <w:rsid w:val="00D63C19"/>
    <w:rsid w:val="00D65C78"/>
    <w:rsid w:val="00D671E8"/>
    <w:rsid w:val="00D77A62"/>
    <w:rsid w:val="00D81D70"/>
    <w:rsid w:val="00D849C4"/>
    <w:rsid w:val="00DA15B3"/>
    <w:rsid w:val="00DA3DD4"/>
    <w:rsid w:val="00DA46DC"/>
    <w:rsid w:val="00DA7A31"/>
    <w:rsid w:val="00DB0E34"/>
    <w:rsid w:val="00DB13D4"/>
    <w:rsid w:val="00DB3248"/>
    <w:rsid w:val="00DB5E6A"/>
    <w:rsid w:val="00DB6D5E"/>
    <w:rsid w:val="00DC18F3"/>
    <w:rsid w:val="00DC2096"/>
    <w:rsid w:val="00DC2D27"/>
    <w:rsid w:val="00DC326C"/>
    <w:rsid w:val="00DD49A5"/>
    <w:rsid w:val="00DD58E3"/>
    <w:rsid w:val="00DE10F2"/>
    <w:rsid w:val="00DE5475"/>
    <w:rsid w:val="00DF6FDA"/>
    <w:rsid w:val="00E03FB1"/>
    <w:rsid w:val="00E0486C"/>
    <w:rsid w:val="00E07205"/>
    <w:rsid w:val="00E0764A"/>
    <w:rsid w:val="00E121D3"/>
    <w:rsid w:val="00E20646"/>
    <w:rsid w:val="00E24419"/>
    <w:rsid w:val="00E318FA"/>
    <w:rsid w:val="00E41E5A"/>
    <w:rsid w:val="00E4562F"/>
    <w:rsid w:val="00E46CE8"/>
    <w:rsid w:val="00E5257D"/>
    <w:rsid w:val="00E61980"/>
    <w:rsid w:val="00E6344B"/>
    <w:rsid w:val="00E665E4"/>
    <w:rsid w:val="00E708B2"/>
    <w:rsid w:val="00E72DC3"/>
    <w:rsid w:val="00E74E57"/>
    <w:rsid w:val="00E7583D"/>
    <w:rsid w:val="00E75E24"/>
    <w:rsid w:val="00E80E17"/>
    <w:rsid w:val="00E83CA5"/>
    <w:rsid w:val="00E9102F"/>
    <w:rsid w:val="00E93BE0"/>
    <w:rsid w:val="00EA03B9"/>
    <w:rsid w:val="00EA70BE"/>
    <w:rsid w:val="00EA78EB"/>
    <w:rsid w:val="00EB04AA"/>
    <w:rsid w:val="00EB0527"/>
    <w:rsid w:val="00EB1F68"/>
    <w:rsid w:val="00EB259E"/>
    <w:rsid w:val="00EB6AC8"/>
    <w:rsid w:val="00EC0887"/>
    <w:rsid w:val="00EC25A1"/>
    <w:rsid w:val="00EC4E91"/>
    <w:rsid w:val="00ED158B"/>
    <w:rsid w:val="00ED48C9"/>
    <w:rsid w:val="00ED570B"/>
    <w:rsid w:val="00EE216F"/>
    <w:rsid w:val="00EE338F"/>
    <w:rsid w:val="00EE50C8"/>
    <w:rsid w:val="00EF080D"/>
    <w:rsid w:val="00EF7389"/>
    <w:rsid w:val="00EF7620"/>
    <w:rsid w:val="00F00830"/>
    <w:rsid w:val="00F016EF"/>
    <w:rsid w:val="00F1512C"/>
    <w:rsid w:val="00F209CF"/>
    <w:rsid w:val="00F2135C"/>
    <w:rsid w:val="00F222D8"/>
    <w:rsid w:val="00F23C23"/>
    <w:rsid w:val="00F256B9"/>
    <w:rsid w:val="00F334DB"/>
    <w:rsid w:val="00F368F2"/>
    <w:rsid w:val="00F37981"/>
    <w:rsid w:val="00F52382"/>
    <w:rsid w:val="00F52631"/>
    <w:rsid w:val="00F545F8"/>
    <w:rsid w:val="00F54776"/>
    <w:rsid w:val="00F6452A"/>
    <w:rsid w:val="00F70090"/>
    <w:rsid w:val="00F7384D"/>
    <w:rsid w:val="00F76DC4"/>
    <w:rsid w:val="00F82813"/>
    <w:rsid w:val="00F83D15"/>
    <w:rsid w:val="00F83E5B"/>
    <w:rsid w:val="00F860A3"/>
    <w:rsid w:val="00FA068F"/>
    <w:rsid w:val="00FA0B64"/>
    <w:rsid w:val="00FA131D"/>
    <w:rsid w:val="00FA1847"/>
    <w:rsid w:val="00FA78D6"/>
    <w:rsid w:val="00FB1923"/>
    <w:rsid w:val="00FB78C8"/>
    <w:rsid w:val="00FC0E9C"/>
    <w:rsid w:val="00FC10A7"/>
    <w:rsid w:val="00FD04DF"/>
    <w:rsid w:val="00FD5F8E"/>
    <w:rsid w:val="00FE3FB8"/>
    <w:rsid w:val="00FE4FB2"/>
    <w:rsid w:val="00FE5259"/>
    <w:rsid w:val="00FF0A71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8312A"/>
  <w14:defaultImageDpi w14:val="32767"/>
  <w15:chartTrackingRefBased/>
  <w15:docId w15:val="{8F78AE90-D264-2E41-B8E6-BE63AB562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5946"/>
    <w:pPr>
      <w:spacing w:line="480" w:lineRule="auto"/>
      <w:ind w:firstLine="680"/>
      <w:jc w:val="both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945946"/>
    <w:pPr>
      <w:ind w:firstLine="357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tableheader">
    <w:name w:val="table header"/>
    <w:basedOn w:val="Caption"/>
    <w:qFormat/>
    <w:rsid w:val="00945946"/>
    <w:pPr>
      <w:keepNext/>
      <w:keepLines/>
      <w:spacing w:before="840" w:after="0" w:line="480" w:lineRule="auto"/>
      <w:ind w:left="709" w:right="-46" w:firstLine="0"/>
    </w:pPr>
    <w:rPr>
      <w:rFonts w:cs="Times New Roman"/>
      <w:i w:val="0"/>
      <w:iCs w:val="0"/>
      <w:color w:val="auto"/>
      <w:sz w:val="24"/>
      <w:szCs w:val="24"/>
    </w:rPr>
  </w:style>
  <w:style w:type="paragraph" w:customStyle="1" w:styleId="tablecontent2">
    <w:name w:val="table content2"/>
    <w:basedOn w:val="Normal"/>
    <w:qFormat/>
    <w:rsid w:val="00945946"/>
    <w:pPr>
      <w:keepNext/>
      <w:keepLines/>
      <w:spacing w:before="60" w:after="60" w:line="240" w:lineRule="auto"/>
      <w:ind w:firstLine="0"/>
    </w:pPr>
    <w:rPr>
      <w:sz w:val="20"/>
    </w:rPr>
  </w:style>
  <w:style w:type="paragraph" w:customStyle="1" w:styleId="Captionbody1">
    <w:name w:val="Caption body1"/>
    <w:basedOn w:val="Caption"/>
    <w:qFormat/>
    <w:rsid w:val="00945946"/>
    <w:pPr>
      <w:keepLines/>
      <w:spacing w:before="240" w:after="840" w:line="480" w:lineRule="auto"/>
      <w:ind w:left="709" w:right="-46" w:firstLine="0"/>
    </w:pPr>
    <w:rPr>
      <w:rFonts w:cs="Times New Roman"/>
      <w:b/>
      <w:i w:val="0"/>
      <w:iCs w:val="0"/>
      <w:noProof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9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6</Words>
  <Characters>11608</Characters>
  <Application>Microsoft Office Word</Application>
  <DocSecurity>0</DocSecurity>
  <Lines>96</Lines>
  <Paragraphs>27</Paragraphs>
  <ScaleCrop>false</ScaleCrop>
  <Company/>
  <LinksUpToDate>false</LinksUpToDate>
  <CharactersWithSpaces>1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loux, Alain A M</dc:creator>
  <cp:keywords/>
  <dc:description/>
  <cp:lastModifiedBy>Filloux, Alain A M</cp:lastModifiedBy>
  <cp:revision>2</cp:revision>
  <dcterms:created xsi:type="dcterms:W3CDTF">2020-05-05T16:51:00Z</dcterms:created>
  <dcterms:modified xsi:type="dcterms:W3CDTF">2020-05-05T16:51:00Z</dcterms:modified>
</cp:coreProperties>
</file>